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E251C" w14:textId="77777777" w:rsidR="009E45A5" w:rsidRPr="009E45A5" w:rsidRDefault="009E45A5" w:rsidP="009E45A5">
      <w:pPr>
        <w:rPr>
          <w:lang w:val="en-GB"/>
        </w:rPr>
      </w:pPr>
    </w:p>
    <w:p w14:paraId="41426615" w14:textId="77777777" w:rsidR="009E45A5" w:rsidRDefault="009E45A5" w:rsidP="00562BDB">
      <w:pPr>
        <w:jc w:val="center"/>
        <w:rPr>
          <w:b/>
          <w:lang w:val="en-GB"/>
        </w:rPr>
      </w:pPr>
    </w:p>
    <w:p w14:paraId="2B531556" w14:textId="77777777" w:rsidR="00976B3E" w:rsidRDefault="00976B3E" w:rsidP="00562BDB">
      <w:pPr>
        <w:jc w:val="center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1E376E">
        <w:rPr>
          <w:rFonts w:ascii="Times New Roman" w:hAnsi="Times New Roman" w:cs="Times New Roman"/>
          <w:b/>
          <w:sz w:val="36"/>
          <w:szCs w:val="36"/>
          <w:lang w:val="en-GB"/>
        </w:rPr>
        <w:t>Supplementary Information</w:t>
      </w:r>
    </w:p>
    <w:p w14:paraId="2D6658B0" w14:textId="77777777" w:rsidR="009E45A5" w:rsidRPr="001E376E" w:rsidRDefault="009E45A5" w:rsidP="009E45A5">
      <w:pPr>
        <w:spacing w:after="90" w:line="240" w:lineRule="atLeast"/>
        <w:jc w:val="center"/>
        <w:rPr>
          <w:rFonts w:ascii="Times New Roman" w:hAnsi="Times New Roman" w:cs="Times New Roman"/>
          <w:b/>
          <w:lang w:val="en-GB"/>
        </w:rPr>
      </w:pPr>
    </w:p>
    <w:p w14:paraId="4A65269D" w14:textId="77777777" w:rsidR="009E45A5" w:rsidRPr="001E376E" w:rsidRDefault="009E45A5" w:rsidP="009E45A5">
      <w:pPr>
        <w:spacing w:after="90" w:line="240" w:lineRule="atLeast"/>
        <w:jc w:val="center"/>
        <w:rPr>
          <w:rFonts w:ascii="Times New Roman" w:hAnsi="Times New Roman" w:cs="Times New Roman"/>
          <w:b/>
          <w:lang w:val="en-GB"/>
        </w:rPr>
      </w:pPr>
    </w:p>
    <w:p w14:paraId="2587243C" w14:textId="77777777" w:rsidR="009E45A5" w:rsidRPr="001E376E" w:rsidRDefault="009E45A5" w:rsidP="009E45A5">
      <w:pPr>
        <w:spacing w:after="90" w:line="240" w:lineRule="atLeast"/>
        <w:jc w:val="center"/>
        <w:rPr>
          <w:rFonts w:ascii="Times New Roman" w:hAnsi="Times New Roman" w:cs="Times New Roman"/>
          <w:b/>
          <w:lang w:val="en-GB"/>
        </w:rPr>
      </w:pPr>
    </w:p>
    <w:p w14:paraId="4C85EB69" w14:textId="77777777" w:rsidR="00976B3E" w:rsidRPr="00C933A7" w:rsidRDefault="00976B3E" w:rsidP="00976B3E">
      <w:pPr>
        <w:spacing w:before="100" w:beforeAutospacing="1" w:after="90" w:line="240" w:lineRule="atLeast"/>
        <w:jc w:val="center"/>
        <w:rPr>
          <w:lang w:val="en-US"/>
        </w:rPr>
      </w:pPr>
      <w:r>
        <w:rPr>
          <w:b/>
          <w:bCs/>
          <w:sz w:val="32"/>
          <w:szCs w:val="28"/>
          <w:lang w:val="en-US"/>
        </w:rPr>
        <w:t>Cognition is associated with peripheral immune molecules in healthy older adults: a cross-sectional study</w:t>
      </w:r>
    </w:p>
    <w:p w14:paraId="48A4FE46" w14:textId="77777777" w:rsidR="00976B3E" w:rsidRDefault="00976B3E" w:rsidP="00976B3E">
      <w:pPr>
        <w:spacing w:after="90"/>
        <w:rPr>
          <w:sz w:val="20"/>
          <w:szCs w:val="20"/>
          <w:lang w:val="en-US"/>
        </w:rPr>
      </w:pPr>
    </w:p>
    <w:p w14:paraId="7CBBA92E" w14:textId="77777777" w:rsidR="00976B3E" w:rsidRPr="00903395" w:rsidRDefault="00976B3E" w:rsidP="00976B3E">
      <w:pPr>
        <w:spacing w:after="90"/>
        <w:rPr>
          <w:lang w:val="en-US"/>
        </w:rPr>
      </w:pPr>
    </w:p>
    <w:p w14:paraId="46563D2D" w14:textId="77777777" w:rsidR="00976B3E" w:rsidRPr="00482584" w:rsidRDefault="00976B3E" w:rsidP="00976B3E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482584">
        <w:rPr>
          <w:rFonts w:ascii="Times New Roman" w:hAnsi="Times New Roman" w:cs="Times New Roman"/>
          <w:sz w:val="20"/>
          <w:szCs w:val="20"/>
        </w:rPr>
        <w:t xml:space="preserve">Cláudia </w:t>
      </w:r>
      <w:r w:rsidRPr="00482584">
        <w:rPr>
          <w:rFonts w:ascii="Times New Roman" w:hAnsi="Times New Roman" w:cs="Times New Roman"/>
          <w:color w:val="262626"/>
          <w:sz w:val="20"/>
          <w:szCs w:val="20"/>
          <w:shd w:val="clear" w:color="auto" w:fill="FFFFFF"/>
        </w:rPr>
        <w:t xml:space="preserve">Serre-Miranda, MSc </w:t>
      </w:r>
      <w:r w:rsidRPr="00482584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r w:rsidRPr="00482584">
        <w:rPr>
          <w:rFonts w:ascii="Times New Roman" w:hAnsi="Times New Roman" w:cs="Times New Roman"/>
          <w:sz w:val="20"/>
          <w:szCs w:val="20"/>
        </w:rPr>
        <w:t xml:space="preserve">, Susana Roque , PhD </w:t>
      </w:r>
      <w:r w:rsidRPr="00482584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r w:rsidRPr="00482584">
        <w:rPr>
          <w:rFonts w:ascii="Times New Roman" w:hAnsi="Times New Roman" w:cs="Times New Roman"/>
          <w:sz w:val="20"/>
          <w:szCs w:val="20"/>
        </w:rPr>
        <w:t xml:space="preserve">, Nadine Correia Santos, PhD </w:t>
      </w:r>
      <w:r w:rsidRPr="00482584">
        <w:rPr>
          <w:rFonts w:ascii="Times New Roman" w:hAnsi="Times New Roman" w:cs="Times New Roman"/>
          <w:sz w:val="20"/>
          <w:szCs w:val="20"/>
          <w:vertAlign w:val="superscript"/>
        </w:rPr>
        <w:t>a,b,c</w:t>
      </w:r>
      <w:r w:rsidRPr="00482584">
        <w:rPr>
          <w:rFonts w:ascii="Times New Roman" w:hAnsi="Times New Roman" w:cs="Times New Roman"/>
          <w:sz w:val="20"/>
          <w:szCs w:val="20"/>
        </w:rPr>
        <w:t xml:space="preserve">, Patrício Costa, PhD </w:t>
      </w:r>
      <w:r w:rsidRPr="00482584">
        <w:rPr>
          <w:rFonts w:ascii="Times New Roman" w:hAnsi="Times New Roman" w:cs="Times New Roman"/>
          <w:sz w:val="20"/>
          <w:szCs w:val="20"/>
          <w:vertAlign w:val="superscript"/>
        </w:rPr>
        <w:t>a,b,c</w:t>
      </w:r>
      <w:r w:rsidRPr="00482584">
        <w:rPr>
          <w:rFonts w:ascii="Times New Roman" w:hAnsi="Times New Roman" w:cs="Times New Roman"/>
          <w:sz w:val="20"/>
          <w:szCs w:val="20"/>
        </w:rPr>
        <w:t xml:space="preserve">, Nuno Sousa, MD PhD </w:t>
      </w:r>
      <w:r w:rsidRPr="00482584">
        <w:rPr>
          <w:rFonts w:ascii="Times New Roman" w:hAnsi="Times New Roman" w:cs="Times New Roman"/>
          <w:sz w:val="20"/>
          <w:szCs w:val="20"/>
          <w:vertAlign w:val="superscript"/>
        </w:rPr>
        <w:t>a,bc</w:t>
      </w:r>
      <w:r w:rsidRPr="00482584">
        <w:rPr>
          <w:rFonts w:ascii="Times New Roman" w:hAnsi="Times New Roman" w:cs="Times New Roman"/>
          <w:sz w:val="20"/>
          <w:szCs w:val="20"/>
        </w:rPr>
        <w:t xml:space="preserve">, Joana Almeida Palha, PhD </w:t>
      </w:r>
      <w:r w:rsidRPr="00482584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r w:rsidRPr="00482584">
        <w:rPr>
          <w:rFonts w:ascii="Times New Roman" w:hAnsi="Times New Roman" w:cs="Times New Roman"/>
          <w:sz w:val="20"/>
          <w:szCs w:val="20"/>
        </w:rPr>
        <w:t>,</w:t>
      </w:r>
      <w:r w:rsidRPr="0048258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82584">
        <w:rPr>
          <w:rFonts w:ascii="Times New Roman" w:hAnsi="Times New Roman" w:cs="Times New Roman"/>
          <w:sz w:val="20"/>
          <w:szCs w:val="20"/>
        </w:rPr>
        <w:t xml:space="preserve">Margarida Correia-Neves, PhD </w:t>
      </w:r>
      <w:r w:rsidRPr="00482584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r w:rsidR="005F7C00">
        <w:rPr>
          <w:rFonts w:ascii="Times New Roman" w:hAnsi="Times New Roman" w:cs="Times New Roman"/>
          <w:sz w:val="20"/>
          <w:szCs w:val="20"/>
          <w:vertAlign w:val="superscript"/>
        </w:rPr>
        <w:t>,*</w:t>
      </w:r>
    </w:p>
    <w:p w14:paraId="7575BDBD" w14:textId="77777777" w:rsidR="00976B3E" w:rsidRPr="00482584" w:rsidRDefault="00976B3E" w:rsidP="00976B3E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0FCE60F" w14:textId="77777777" w:rsidR="00976B3E" w:rsidRPr="00482584" w:rsidRDefault="00976B3E" w:rsidP="00976B3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82584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a</w:t>
      </w:r>
      <w:r w:rsidRPr="00482584">
        <w:rPr>
          <w:rFonts w:ascii="Times New Roman" w:hAnsi="Times New Roman" w:cs="Times New Roman"/>
          <w:sz w:val="20"/>
          <w:szCs w:val="20"/>
          <w:lang w:val="en-US"/>
        </w:rPr>
        <w:t xml:space="preserve"> Life and Health Sciences Research Institute (ICVS), School of Medicine, University of Minho, Braga, Portugal</w:t>
      </w:r>
    </w:p>
    <w:p w14:paraId="4112A497" w14:textId="77777777" w:rsidR="00976B3E" w:rsidRPr="00482584" w:rsidRDefault="00976B3E" w:rsidP="00976B3E">
      <w:pPr>
        <w:rPr>
          <w:rFonts w:ascii="Times New Roman" w:hAnsi="Times New Roman" w:cs="Times New Roman"/>
          <w:sz w:val="20"/>
          <w:szCs w:val="20"/>
        </w:rPr>
      </w:pPr>
      <w:r w:rsidRPr="004825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b</w:t>
      </w:r>
      <w:r w:rsidRPr="00482584">
        <w:rPr>
          <w:rFonts w:ascii="Times New Roman" w:hAnsi="Times New Roman" w:cs="Times New Roman"/>
          <w:sz w:val="20"/>
          <w:szCs w:val="20"/>
        </w:rPr>
        <w:t xml:space="preserve"> ICVS/3B’s - PT Government Associate Laboratory, Braga/Guimarães, Portugal</w:t>
      </w:r>
    </w:p>
    <w:p w14:paraId="03411837" w14:textId="77777777" w:rsidR="00976B3E" w:rsidRPr="00482584" w:rsidRDefault="00976B3E" w:rsidP="00976B3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482584">
        <w:rPr>
          <w:rFonts w:ascii="Times New Roman" w:hAnsi="Times New Roman" w:cs="Times New Roman"/>
          <w:b/>
          <w:sz w:val="20"/>
          <w:szCs w:val="20"/>
          <w:vertAlign w:val="superscript"/>
        </w:rPr>
        <w:t>c</w:t>
      </w:r>
      <w:r w:rsidRPr="0048258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82584">
        <w:rPr>
          <w:rFonts w:ascii="Times New Roman" w:hAnsi="Times New Roman" w:cs="Times New Roman"/>
          <w:sz w:val="20"/>
          <w:szCs w:val="20"/>
        </w:rPr>
        <w:t>Clinical Academic Center – Braga, Braga, Portugal</w:t>
      </w:r>
    </w:p>
    <w:p w14:paraId="734AA3E9" w14:textId="77777777" w:rsidR="00976B3E" w:rsidRPr="00482584" w:rsidRDefault="00976B3E" w:rsidP="00976B3E">
      <w:pPr>
        <w:rPr>
          <w:rFonts w:ascii="Times New Roman" w:hAnsi="Times New Roman" w:cs="Times New Roman"/>
          <w:sz w:val="20"/>
          <w:szCs w:val="20"/>
        </w:rPr>
      </w:pPr>
    </w:p>
    <w:p w14:paraId="117F08C0" w14:textId="77777777" w:rsidR="00976B3E" w:rsidRPr="00482584" w:rsidRDefault="00976B3E" w:rsidP="00976B3E">
      <w:pPr>
        <w:rPr>
          <w:rFonts w:ascii="Times New Roman" w:hAnsi="Times New Roman" w:cs="Times New Roman"/>
          <w:sz w:val="20"/>
          <w:szCs w:val="20"/>
        </w:rPr>
      </w:pPr>
    </w:p>
    <w:p w14:paraId="517F75E8" w14:textId="77777777" w:rsidR="00976B3E" w:rsidRPr="00482584" w:rsidRDefault="00976B3E" w:rsidP="00976B3E">
      <w:pPr>
        <w:rPr>
          <w:rFonts w:ascii="Times New Roman" w:hAnsi="Times New Roman" w:cs="Times New Roman"/>
          <w:b/>
          <w:sz w:val="20"/>
          <w:szCs w:val="20"/>
        </w:rPr>
      </w:pPr>
    </w:p>
    <w:p w14:paraId="21DB1C0D" w14:textId="77777777" w:rsidR="00976B3E" w:rsidRPr="00482584" w:rsidRDefault="005F7C00" w:rsidP="00976B3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E3BC9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="00976B3E" w:rsidRPr="00482584">
        <w:rPr>
          <w:rFonts w:ascii="Times New Roman" w:hAnsi="Times New Roman" w:cs="Times New Roman"/>
          <w:b/>
          <w:sz w:val="20"/>
          <w:szCs w:val="20"/>
          <w:lang w:val="en-US"/>
        </w:rPr>
        <w:t>Corresponding author:</w:t>
      </w:r>
      <w:r w:rsidR="00976B3E" w:rsidRPr="00482584">
        <w:rPr>
          <w:rFonts w:ascii="Times New Roman" w:hAnsi="Times New Roman" w:cs="Times New Roman"/>
          <w:sz w:val="20"/>
          <w:szCs w:val="20"/>
          <w:lang w:val="en-US"/>
        </w:rPr>
        <w:t xml:space="preserve"> Margarida Correia-Neves, Life and Health Sciences Research Institute, School of Medicine, University of Minho, Campus de Gualtar, 4710-057 Braga, Portugal. </w:t>
      </w:r>
    </w:p>
    <w:p w14:paraId="6DCFDF3C" w14:textId="77777777" w:rsidR="00976B3E" w:rsidRPr="00482584" w:rsidRDefault="00976B3E" w:rsidP="00976B3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82584">
        <w:rPr>
          <w:rFonts w:ascii="Times New Roman" w:hAnsi="Times New Roman" w:cs="Times New Roman"/>
          <w:sz w:val="20"/>
          <w:szCs w:val="20"/>
          <w:lang w:val="en-US"/>
        </w:rPr>
        <w:t>E-mail: mcorreianeves@med.uminho.pt; telephone number: +351 253 604 807.</w:t>
      </w:r>
    </w:p>
    <w:p w14:paraId="5AB3E9B2" w14:textId="77777777" w:rsidR="009E45A5" w:rsidRPr="001E376E" w:rsidRDefault="009E45A5" w:rsidP="00915842">
      <w:pPr>
        <w:tabs>
          <w:tab w:val="left" w:pos="1775"/>
        </w:tabs>
        <w:ind w:left="567" w:right="780"/>
        <w:rPr>
          <w:rFonts w:ascii="Times New Roman" w:hAnsi="Times New Roman" w:cs="Times New Roman"/>
          <w:lang w:val="en-US"/>
        </w:rPr>
      </w:pPr>
      <w:r w:rsidRPr="001E376E">
        <w:rPr>
          <w:rFonts w:ascii="Times New Roman" w:hAnsi="Times New Roman" w:cs="Times New Roman"/>
          <w:lang w:val="en-US"/>
        </w:rPr>
        <w:tab/>
      </w:r>
    </w:p>
    <w:p w14:paraId="431936E4" w14:textId="77777777" w:rsidR="001E376E" w:rsidRPr="001E376E" w:rsidRDefault="001E376E" w:rsidP="00915842">
      <w:pPr>
        <w:tabs>
          <w:tab w:val="left" w:pos="1775"/>
        </w:tabs>
        <w:ind w:left="567" w:right="780"/>
        <w:rPr>
          <w:rFonts w:ascii="Times New Roman" w:hAnsi="Times New Roman" w:cs="Times New Roman"/>
          <w:lang w:val="en-US"/>
        </w:rPr>
      </w:pPr>
    </w:p>
    <w:p w14:paraId="395BB1E1" w14:textId="77777777" w:rsidR="001E376E" w:rsidRPr="001E376E" w:rsidRDefault="001E376E" w:rsidP="00915842">
      <w:pPr>
        <w:tabs>
          <w:tab w:val="left" w:pos="1775"/>
        </w:tabs>
        <w:ind w:left="567" w:right="780"/>
        <w:rPr>
          <w:rFonts w:ascii="Times New Roman" w:hAnsi="Times New Roman" w:cs="Times New Roman"/>
          <w:lang w:val="en-US"/>
        </w:rPr>
      </w:pPr>
    </w:p>
    <w:p w14:paraId="0DC3D18B" w14:textId="77777777" w:rsidR="001E376E" w:rsidRPr="001E376E" w:rsidRDefault="001E376E" w:rsidP="00915842">
      <w:pPr>
        <w:tabs>
          <w:tab w:val="left" w:pos="1775"/>
        </w:tabs>
        <w:ind w:left="567" w:right="780"/>
        <w:rPr>
          <w:rFonts w:ascii="Times New Roman" w:hAnsi="Times New Roman" w:cs="Times New Roman"/>
          <w:lang w:val="en-US"/>
        </w:rPr>
      </w:pPr>
    </w:p>
    <w:p w14:paraId="2C4A7BF1" w14:textId="77777777" w:rsidR="001E376E" w:rsidRPr="001E376E" w:rsidRDefault="001E376E" w:rsidP="00915842">
      <w:pPr>
        <w:tabs>
          <w:tab w:val="left" w:pos="1775"/>
        </w:tabs>
        <w:ind w:left="567" w:right="780"/>
        <w:rPr>
          <w:rFonts w:ascii="Times New Roman" w:hAnsi="Times New Roman" w:cs="Times New Roman"/>
          <w:lang w:val="en-US"/>
        </w:rPr>
      </w:pPr>
    </w:p>
    <w:p w14:paraId="40819A1A" w14:textId="77777777" w:rsidR="001E376E" w:rsidRPr="001E376E" w:rsidRDefault="001E376E" w:rsidP="001E376E">
      <w:pPr>
        <w:tabs>
          <w:tab w:val="left" w:pos="1775"/>
        </w:tabs>
        <w:ind w:left="567" w:right="780"/>
        <w:rPr>
          <w:rFonts w:ascii="Times New Roman" w:hAnsi="Times New Roman" w:cs="Times New Roman"/>
          <w:lang w:val="en-US"/>
        </w:rPr>
      </w:pPr>
    </w:p>
    <w:p w14:paraId="4701B136" w14:textId="7F2DA756" w:rsidR="007B21B0" w:rsidRPr="00002BC1" w:rsidRDefault="007B21B0" w:rsidP="007B21B0">
      <w:pPr>
        <w:tabs>
          <w:tab w:val="left" w:pos="1775"/>
        </w:tabs>
        <w:ind w:left="567" w:right="780"/>
        <w:rPr>
          <w:rFonts w:ascii="Times New Roman" w:hAnsi="Times New Roman" w:cs="Times New Roman"/>
          <w:u w:val="single"/>
          <w:lang w:val="en-US"/>
        </w:rPr>
      </w:pPr>
      <w:r w:rsidRPr="00002BC1">
        <w:rPr>
          <w:rFonts w:ascii="Times New Roman" w:hAnsi="Times New Roman" w:cs="Times New Roman"/>
          <w:u w:val="single"/>
          <w:lang w:val="en-US"/>
        </w:rPr>
        <w:t>This document is composed by Supplement</w:t>
      </w:r>
      <w:r w:rsidR="003121E1">
        <w:rPr>
          <w:rFonts w:ascii="Times New Roman" w:hAnsi="Times New Roman" w:cs="Times New Roman"/>
          <w:u w:val="single"/>
          <w:lang w:val="en-US"/>
        </w:rPr>
        <w:t>ary</w:t>
      </w:r>
      <w:r w:rsidRPr="00002BC1">
        <w:rPr>
          <w:rFonts w:ascii="Times New Roman" w:hAnsi="Times New Roman" w:cs="Times New Roman"/>
          <w:u w:val="single"/>
          <w:lang w:val="en-US"/>
        </w:rPr>
        <w:t xml:space="preserve"> Methods, Supplementa</w:t>
      </w:r>
      <w:bookmarkStart w:id="0" w:name="_GoBack"/>
      <w:r w:rsidR="003121E1">
        <w:rPr>
          <w:rFonts w:ascii="Times New Roman" w:hAnsi="Times New Roman" w:cs="Times New Roman"/>
          <w:u w:val="single"/>
          <w:lang w:val="en-US"/>
        </w:rPr>
        <w:t>ry</w:t>
      </w:r>
      <w:bookmarkEnd w:id="0"/>
      <w:r w:rsidRPr="00002BC1">
        <w:rPr>
          <w:rFonts w:ascii="Times New Roman" w:hAnsi="Times New Roman" w:cs="Times New Roman"/>
          <w:u w:val="single"/>
          <w:lang w:val="en-US"/>
        </w:rPr>
        <w:t xml:space="preserve"> Table 1, 2 and 3 and Supplementa</w:t>
      </w:r>
      <w:r w:rsidR="003121E1">
        <w:rPr>
          <w:rFonts w:ascii="Times New Roman" w:hAnsi="Times New Roman" w:cs="Times New Roman"/>
          <w:u w:val="single"/>
          <w:lang w:val="en-US"/>
        </w:rPr>
        <w:t>ry</w:t>
      </w:r>
      <w:r w:rsidRPr="00002BC1">
        <w:rPr>
          <w:rFonts w:ascii="Times New Roman" w:hAnsi="Times New Roman" w:cs="Times New Roman"/>
          <w:u w:val="single"/>
          <w:lang w:val="en-US"/>
        </w:rPr>
        <w:t xml:space="preserve"> Figure 1 </w:t>
      </w:r>
    </w:p>
    <w:p w14:paraId="26F82F53" w14:textId="77777777" w:rsidR="008802F9" w:rsidRDefault="008802F9">
      <w:pPr>
        <w:rPr>
          <w:rFonts w:ascii="Times New Roman" w:hAnsi="Times New Roman" w:cs="Times New Roman"/>
          <w:highlight w:val="yellow"/>
          <w:u w:val="single"/>
          <w:lang w:val="en-US"/>
        </w:rPr>
      </w:pPr>
      <w:r>
        <w:rPr>
          <w:rFonts w:ascii="Times New Roman" w:hAnsi="Times New Roman" w:cs="Times New Roman"/>
          <w:highlight w:val="yellow"/>
          <w:u w:val="single"/>
          <w:lang w:val="en-US"/>
        </w:rPr>
        <w:br w:type="page"/>
      </w:r>
    </w:p>
    <w:p w14:paraId="1A3C3A4D" w14:textId="3EB9E449" w:rsidR="007B21B0" w:rsidRPr="001C6E3D" w:rsidRDefault="007B21B0" w:rsidP="007B21B0">
      <w:pPr>
        <w:rPr>
          <w:rFonts w:ascii="Times New Roman" w:hAnsi="Times New Roman" w:cs="Times New Roman"/>
          <w:b/>
          <w:bCs/>
          <w:lang w:val="en-US"/>
        </w:rPr>
      </w:pPr>
      <w:r w:rsidRPr="001C6E3D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 w:rsidR="003121E1">
        <w:rPr>
          <w:rFonts w:ascii="Times New Roman" w:hAnsi="Times New Roman" w:cs="Times New Roman"/>
          <w:b/>
          <w:bCs/>
          <w:lang w:val="en-US"/>
        </w:rPr>
        <w:t>ry</w:t>
      </w:r>
      <w:r w:rsidRPr="001C6E3D">
        <w:rPr>
          <w:rFonts w:ascii="Times New Roman" w:hAnsi="Times New Roman" w:cs="Times New Roman"/>
          <w:b/>
          <w:bCs/>
          <w:lang w:val="en-US"/>
        </w:rPr>
        <w:t xml:space="preserve"> Methods</w:t>
      </w:r>
    </w:p>
    <w:p w14:paraId="139569D4" w14:textId="77777777" w:rsidR="007B21B0" w:rsidRPr="00587CEE" w:rsidRDefault="007B21B0" w:rsidP="007B21B0">
      <w:pPr>
        <w:rPr>
          <w:rFonts w:ascii="Times New Roman" w:hAnsi="Times New Roman" w:cs="Times New Roman"/>
          <w:b/>
          <w:bCs/>
          <w:lang w:val="en-US"/>
        </w:rPr>
      </w:pPr>
    </w:p>
    <w:p w14:paraId="660992ED" w14:textId="77777777" w:rsidR="007B21B0" w:rsidRPr="00587CEE" w:rsidRDefault="007B21B0" w:rsidP="007B21B0">
      <w:pPr>
        <w:rPr>
          <w:rFonts w:ascii="Times New Roman" w:hAnsi="Times New Roman" w:cs="Times New Roman"/>
          <w:b/>
          <w:bCs/>
          <w:lang w:val="en-US"/>
        </w:rPr>
      </w:pPr>
      <w:r w:rsidRPr="00587CEE">
        <w:rPr>
          <w:rFonts w:ascii="Times New Roman" w:hAnsi="Times New Roman" w:cs="Times New Roman"/>
          <w:b/>
          <w:bCs/>
          <w:lang w:val="en-US"/>
        </w:rPr>
        <w:t>Quantitative real-time PCR analysis</w:t>
      </w:r>
    </w:p>
    <w:p w14:paraId="18566EAF" w14:textId="77777777" w:rsidR="007B21B0" w:rsidRPr="00587CEE" w:rsidRDefault="007B21B0" w:rsidP="007B21B0">
      <w:pPr>
        <w:rPr>
          <w:rFonts w:ascii="Times New Roman" w:hAnsi="Times New Roman" w:cs="Times New Roman"/>
          <w:lang w:val="en-US"/>
        </w:rPr>
      </w:pPr>
    </w:p>
    <w:p w14:paraId="46E0E838" w14:textId="77777777" w:rsidR="007B21B0" w:rsidRPr="000140BA" w:rsidRDefault="007B21B0" w:rsidP="007B21B0">
      <w:pPr>
        <w:rPr>
          <w:rFonts w:ascii="Times New Roman" w:hAnsi="Times New Roman" w:cs="Times New Roman"/>
          <w:lang w:val="en-US"/>
        </w:rPr>
      </w:pPr>
      <w:r w:rsidRPr="00587CEE">
        <w:rPr>
          <w:rFonts w:ascii="Times New Roman" w:hAnsi="Times New Roman" w:cs="Times New Roman"/>
          <w:lang w:val="en-US"/>
        </w:rPr>
        <w:t>Total RNA was isolated from PBMCs</w:t>
      </w:r>
      <w:r>
        <w:rPr>
          <w:rFonts w:ascii="Times New Roman" w:hAnsi="Times New Roman" w:cs="Times New Roman"/>
          <w:lang w:val="en-US"/>
        </w:rPr>
        <w:t xml:space="preserve"> (peripheral blood mononuclear cells)</w:t>
      </w:r>
      <w:r w:rsidRPr="00587CEE">
        <w:rPr>
          <w:rFonts w:ascii="Times New Roman" w:hAnsi="Times New Roman" w:cs="Times New Roman"/>
          <w:lang w:val="en-US"/>
        </w:rPr>
        <w:t xml:space="preserve">, previously collected and stored </w:t>
      </w:r>
      <w:r>
        <w:rPr>
          <w:rFonts w:ascii="Times New Roman" w:hAnsi="Times New Roman" w:cs="Times New Roman"/>
          <w:lang w:val="en-US"/>
        </w:rPr>
        <w:t>in</w:t>
      </w:r>
      <w:r w:rsidRPr="00587CEE">
        <w:rPr>
          <w:rFonts w:ascii="Times New Roman" w:hAnsi="Times New Roman" w:cs="Times New Roman"/>
          <w:lang w:val="en-US"/>
        </w:rPr>
        <w:t xml:space="preserve"> liquid nitrogen (</w:t>
      </w:r>
      <w:r>
        <w:rPr>
          <w:rFonts w:ascii="Times New Roman" w:hAnsi="Times New Roman" w:cs="Times New Roman"/>
          <w:lang w:val="en-US"/>
        </w:rPr>
        <w:t xml:space="preserve">plasma and </w:t>
      </w:r>
      <w:r w:rsidRPr="00587CEE">
        <w:rPr>
          <w:rFonts w:ascii="Times New Roman" w:hAnsi="Times New Roman" w:cs="Times New Roman"/>
          <w:lang w:val="en-US"/>
        </w:rPr>
        <w:t xml:space="preserve">cells were isolated </w:t>
      </w:r>
      <w:r>
        <w:rPr>
          <w:rFonts w:ascii="Times New Roman" w:hAnsi="Times New Roman" w:cs="Times New Roman"/>
          <w:lang w:val="en-US"/>
        </w:rPr>
        <w:t>from</w:t>
      </w:r>
      <w:r w:rsidRPr="00587CEE">
        <w:rPr>
          <w:rFonts w:ascii="Times New Roman" w:hAnsi="Times New Roman" w:cs="Times New Roman"/>
          <w:lang w:val="en-US"/>
        </w:rPr>
        <w:t xml:space="preserve"> the same blood samples), using a PureLink® RNA Mini Kit (ThermoFisher Scientific) according to the manufacturer’s instructions. For cDNA synthesis 1µg of RNA was converted into cDNA using the </w:t>
      </w:r>
      <w:r w:rsidRPr="000140BA">
        <w:rPr>
          <w:rFonts w:ascii="Times New Roman" w:hAnsi="Times New Roman" w:cs="Times New Roman"/>
          <w:lang w:val="en-US"/>
        </w:rPr>
        <w:t>iScript™ cDNA Synthesis Kit</w:t>
      </w:r>
      <w:r w:rsidRPr="00587CEE">
        <w:rPr>
          <w:rFonts w:ascii="Times New Roman" w:hAnsi="Times New Roman" w:cs="Times New Roman"/>
          <w:lang w:val="en-US"/>
        </w:rPr>
        <w:t xml:space="preserve"> (Bio-Rad). qRT-PCR was performed in a CFX96 System (Bio-Rad) using the SsoFast™ EvaGreen® Supermix (Bio-Rad). A melting curve analysis was also carried out to verify the specificity of amplicons. The analysis was performed in the CFX Maestro</w:t>
      </w:r>
      <w:r w:rsidRPr="000140BA">
        <w:rPr>
          <w:rFonts w:ascii="Times New Roman" w:hAnsi="Times New Roman" w:cs="Times New Roman"/>
          <w:lang w:val="en-US"/>
        </w:rPr>
        <w:t>™</w:t>
      </w:r>
      <w:r w:rsidRPr="00587CEE">
        <w:rPr>
          <w:rFonts w:ascii="Times New Roman" w:hAnsi="Times New Roman" w:cs="Times New Roman"/>
          <w:lang w:val="en-US"/>
        </w:rPr>
        <w:t xml:space="preserve"> Software and the </w:t>
      </w:r>
      <w:r w:rsidRPr="007B0807">
        <w:rPr>
          <w:rFonts w:ascii="Times New Roman" w:hAnsi="Times New Roman" w:cs="Times New Roman"/>
          <w:lang w:val="en-US"/>
        </w:rPr>
        <w:t>ΔΔCt method</w:t>
      </w:r>
      <w:r w:rsidRPr="00587CEE">
        <w:rPr>
          <w:rFonts w:ascii="Times New Roman" w:hAnsi="Times New Roman" w:cs="Times New Roman"/>
          <w:lang w:val="en-US"/>
        </w:rPr>
        <w:t xml:space="preserve"> was used to quantify the amount of mRNA level relative to housekeeping genes: </w:t>
      </w:r>
      <w:r w:rsidRPr="00587CEE">
        <w:rPr>
          <w:rFonts w:ascii="Times New Roman" w:hAnsi="Times New Roman" w:cs="Times New Roman"/>
          <w:i/>
          <w:iCs/>
          <w:lang w:val="en-US"/>
        </w:rPr>
        <w:t>actin</w:t>
      </w:r>
      <w:r w:rsidRPr="00587CEE">
        <w:rPr>
          <w:rFonts w:ascii="Times New Roman" w:hAnsi="Times New Roman" w:cs="Times New Roman"/>
          <w:lang w:val="en-US"/>
        </w:rPr>
        <w:t xml:space="preserve">, </w:t>
      </w:r>
      <w:r w:rsidRPr="00587CEE">
        <w:rPr>
          <w:rFonts w:ascii="Times New Roman" w:hAnsi="Times New Roman" w:cs="Times New Roman"/>
          <w:i/>
          <w:iCs/>
          <w:lang w:val="en-US"/>
        </w:rPr>
        <w:t>b2m</w:t>
      </w:r>
      <w:r w:rsidRPr="00587CEE">
        <w:rPr>
          <w:rFonts w:ascii="Times New Roman" w:hAnsi="Times New Roman" w:cs="Times New Roman"/>
          <w:lang w:val="en-US"/>
        </w:rPr>
        <w:t xml:space="preserve"> and </w:t>
      </w:r>
      <w:r w:rsidRPr="00587CEE">
        <w:rPr>
          <w:rFonts w:ascii="Times New Roman" w:hAnsi="Times New Roman" w:cs="Times New Roman"/>
          <w:i/>
          <w:iCs/>
          <w:lang w:val="en-US"/>
        </w:rPr>
        <w:t>gapdh</w:t>
      </w:r>
      <w:r w:rsidRPr="00587CEE">
        <w:rPr>
          <w:rFonts w:ascii="Times New Roman" w:hAnsi="Times New Roman" w:cs="Times New Roman"/>
          <w:lang w:val="en-US"/>
        </w:rPr>
        <w:t xml:space="preserve">. All the housekeeping genes presented an average M value inferior to 0.5. </w:t>
      </w:r>
      <w:r w:rsidRPr="007B0807">
        <w:rPr>
          <w:rFonts w:ascii="Times New Roman" w:hAnsi="Times New Roman" w:cs="Times New Roman"/>
          <w:lang w:val="en-US"/>
        </w:rPr>
        <w:t>The oligonucleotides used for qRT-PCR analysis a</w:t>
      </w:r>
      <w:r w:rsidRPr="00587CEE">
        <w:rPr>
          <w:rFonts w:ascii="Times New Roman" w:hAnsi="Times New Roman" w:cs="Times New Roman"/>
          <w:lang w:val="en-US"/>
        </w:rPr>
        <w:t xml:space="preserve">re listed </w:t>
      </w:r>
      <w:r w:rsidRPr="00D635B1">
        <w:rPr>
          <w:rFonts w:ascii="Times New Roman" w:hAnsi="Times New Roman" w:cs="Times New Roman"/>
          <w:lang w:val="en-US"/>
        </w:rPr>
        <w:t>on Supplemental Table 3.</w:t>
      </w:r>
      <w:r w:rsidRPr="00587CEE">
        <w:rPr>
          <w:rFonts w:ascii="Times New Roman" w:hAnsi="Times New Roman" w:cs="Times New Roman"/>
          <w:lang w:val="en-US"/>
        </w:rPr>
        <w:t xml:space="preserve"> To normalize for the 2 independent runs performed for each gene due the sample size, a z-score method was applied. Samples from the “Good” and “Poor” Cognitive Performance groups were distributed equally by the 2 runs. The inter-run CV (%) was below 10% for all genes, except for</w:t>
      </w:r>
      <w:r w:rsidRPr="00287112">
        <w:rPr>
          <w:rFonts w:ascii="Times New Roman" w:hAnsi="Times New Roman" w:cs="Times New Roman"/>
          <w:lang w:val="en-US"/>
        </w:rPr>
        <w:t xml:space="preserve"> </w:t>
      </w:r>
      <w:r w:rsidRPr="00D410C1">
        <w:rPr>
          <w:rFonts w:ascii="Times New Roman" w:hAnsi="Times New Roman" w:cs="Times New Roman"/>
          <w:i/>
          <w:iCs/>
          <w:lang w:val="en-US"/>
        </w:rPr>
        <w:t>casp1</w:t>
      </w:r>
      <w:r w:rsidRPr="00587CEE">
        <w:rPr>
          <w:rFonts w:ascii="Times New Roman" w:hAnsi="Times New Roman" w:cs="Times New Roman"/>
          <w:lang w:val="en-US"/>
        </w:rPr>
        <w:t xml:space="preserve"> (13%) and </w:t>
      </w:r>
      <w:r w:rsidRPr="00D410C1">
        <w:rPr>
          <w:rFonts w:ascii="Times New Roman" w:hAnsi="Times New Roman" w:cs="Times New Roman"/>
          <w:i/>
          <w:iCs/>
          <w:lang w:val="en-US"/>
        </w:rPr>
        <w:t>nlrp3</w:t>
      </w:r>
      <w:r w:rsidRPr="00587CEE">
        <w:rPr>
          <w:rFonts w:ascii="Times New Roman" w:hAnsi="Times New Roman" w:cs="Times New Roman"/>
          <w:lang w:val="en-US"/>
        </w:rPr>
        <w:t xml:space="preserve"> (19%). </w:t>
      </w:r>
      <w:r w:rsidRPr="00287112">
        <w:rPr>
          <w:rFonts w:ascii="Times New Roman" w:hAnsi="Times New Roman" w:cs="Times New Roman"/>
          <w:lang w:val="en-US"/>
        </w:rPr>
        <w:t xml:space="preserve">To compare the </w:t>
      </w:r>
      <w:r>
        <w:rPr>
          <w:rFonts w:ascii="Times New Roman" w:hAnsi="Times New Roman" w:cs="Times New Roman"/>
          <w:lang w:val="en-US"/>
        </w:rPr>
        <w:t xml:space="preserve">relative expression of genes associated with inflammasome activation </w:t>
      </w:r>
      <w:r w:rsidRPr="00287112">
        <w:rPr>
          <w:rFonts w:ascii="Times New Roman" w:hAnsi="Times New Roman" w:cs="Times New Roman"/>
          <w:lang w:val="en-US"/>
        </w:rPr>
        <w:t>between “Good” and “Poor”</w:t>
      </w:r>
      <w:r>
        <w:rPr>
          <w:rFonts w:ascii="Times New Roman" w:hAnsi="Times New Roman" w:cs="Times New Roman"/>
          <w:lang w:val="en-US"/>
        </w:rPr>
        <w:t xml:space="preserve"> cognitive performers</w:t>
      </w:r>
      <w:r w:rsidRPr="00287112">
        <w:rPr>
          <w:rFonts w:ascii="Times New Roman" w:hAnsi="Times New Roman" w:cs="Times New Roman"/>
          <w:lang w:val="en-US"/>
        </w:rPr>
        <w:t>, an independent-sample t-test was performed.</w:t>
      </w:r>
    </w:p>
    <w:p w14:paraId="3D399279" w14:textId="77777777" w:rsidR="001E376E" w:rsidRDefault="001E376E" w:rsidP="001E376E">
      <w:pPr>
        <w:tabs>
          <w:tab w:val="left" w:pos="1775"/>
        </w:tabs>
        <w:ind w:left="567" w:right="780"/>
        <w:rPr>
          <w:rFonts w:ascii="Times New Roman" w:hAnsi="Times New Roman" w:cs="Times New Roman"/>
          <w:u w:val="single"/>
          <w:lang w:val="en-US"/>
        </w:rPr>
      </w:pPr>
    </w:p>
    <w:p w14:paraId="64B4F589" w14:textId="77777777" w:rsidR="008802F9" w:rsidRDefault="008802F9" w:rsidP="001E376E">
      <w:pPr>
        <w:tabs>
          <w:tab w:val="left" w:pos="1775"/>
        </w:tabs>
        <w:ind w:left="567" w:right="780"/>
        <w:rPr>
          <w:rFonts w:ascii="Times New Roman" w:hAnsi="Times New Roman" w:cs="Times New Roman"/>
          <w:u w:val="single"/>
          <w:lang w:val="en-US"/>
        </w:rPr>
      </w:pPr>
    </w:p>
    <w:p w14:paraId="0D3C70D9" w14:textId="77777777" w:rsidR="008802F9" w:rsidRPr="001E376E" w:rsidRDefault="008802F9" w:rsidP="001E376E">
      <w:pPr>
        <w:tabs>
          <w:tab w:val="left" w:pos="1775"/>
        </w:tabs>
        <w:ind w:left="567" w:right="780"/>
        <w:rPr>
          <w:rFonts w:ascii="Times New Roman" w:hAnsi="Times New Roman" w:cs="Times New Roman"/>
          <w:u w:val="single"/>
          <w:lang w:val="en-US"/>
        </w:rPr>
        <w:sectPr w:rsidR="008802F9" w:rsidRPr="001E376E" w:rsidSect="007D3434">
          <w:headerReference w:type="even" r:id="rId6"/>
          <w:headerReference w:type="default" r:id="rId7"/>
          <w:pgSz w:w="11900" w:h="16840"/>
          <w:pgMar w:top="565" w:right="1108" w:bottom="540" w:left="1437" w:header="708" w:footer="708" w:gutter="0"/>
          <w:cols w:space="708"/>
          <w:docGrid w:linePitch="360"/>
        </w:sectPr>
      </w:pPr>
    </w:p>
    <w:p w14:paraId="62C1F3C5" w14:textId="77777777" w:rsidR="005F7E85" w:rsidRPr="001A1B71" w:rsidRDefault="005F7E85">
      <w:pPr>
        <w:rPr>
          <w:rFonts w:ascii="Times New Roman" w:hAnsi="Times New Roman" w:cs="Times New Roman"/>
          <w:b/>
          <w:lang w:val="en-US"/>
        </w:rPr>
      </w:pPr>
    </w:p>
    <w:p w14:paraId="45B1BC96" w14:textId="77777777" w:rsidR="005F7E85" w:rsidRPr="001A1B71" w:rsidRDefault="005F7E85" w:rsidP="001A1B71">
      <w:pPr>
        <w:ind w:left="-284" w:firstLine="426"/>
        <w:rPr>
          <w:rFonts w:ascii="Arial" w:hAnsi="Arial" w:cs="Arial"/>
          <w:b/>
          <w:lang w:val="en-US"/>
        </w:rPr>
      </w:pPr>
    </w:p>
    <w:p w14:paraId="4E9C8F2C" w14:textId="78A1A8DC" w:rsidR="00AD029D" w:rsidRPr="00413863" w:rsidRDefault="00AA0E1B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</w:t>
      </w:r>
      <w:r w:rsidR="003121E1">
        <w:rPr>
          <w:rFonts w:ascii="Arial" w:hAnsi="Arial" w:cs="Arial"/>
          <w:b/>
          <w:lang w:val="en-GB"/>
        </w:rPr>
        <w:t>ry</w:t>
      </w:r>
      <w:r>
        <w:rPr>
          <w:rFonts w:ascii="Arial" w:hAnsi="Arial" w:cs="Arial"/>
          <w:b/>
          <w:lang w:val="en-GB"/>
        </w:rPr>
        <w:t xml:space="preserve"> </w:t>
      </w:r>
      <w:r w:rsidR="00785F5B" w:rsidRPr="00413863">
        <w:rPr>
          <w:rFonts w:ascii="Arial" w:hAnsi="Arial" w:cs="Arial"/>
          <w:b/>
          <w:lang w:val="en-GB"/>
        </w:rPr>
        <w:t xml:space="preserve">Table </w:t>
      </w:r>
      <w:r w:rsidR="00915842" w:rsidRPr="00413863">
        <w:rPr>
          <w:rFonts w:ascii="Arial" w:hAnsi="Arial" w:cs="Arial"/>
          <w:b/>
          <w:lang w:val="en-GB"/>
        </w:rPr>
        <w:t>1</w:t>
      </w:r>
      <w:r w:rsidR="00785F5B" w:rsidRPr="00413863">
        <w:rPr>
          <w:rFonts w:ascii="Arial" w:hAnsi="Arial" w:cs="Arial"/>
          <w:b/>
          <w:lang w:val="en-GB"/>
        </w:rPr>
        <w:t xml:space="preserve">. </w:t>
      </w:r>
      <w:r w:rsidR="001D06BA" w:rsidRPr="00413863">
        <w:rPr>
          <w:rFonts w:ascii="Arial" w:hAnsi="Arial" w:cs="Arial"/>
          <w:b/>
          <w:lang w:val="en-GB"/>
        </w:rPr>
        <w:t xml:space="preserve">Descriptive statistics </w:t>
      </w:r>
      <w:r w:rsidR="009F53AD" w:rsidRPr="00413863">
        <w:rPr>
          <w:rFonts w:ascii="Arial" w:hAnsi="Arial" w:cs="Arial"/>
          <w:b/>
          <w:lang w:val="en-GB"/>
        </w:rPr>
        <w:t xml:space="preserve">of the </w:t>
      </w:r>
      <w:r w:rsidR="003721FB" w:rsidRPr="00413863">
        <w:rPr>
          <w:rFonts w:ascii="Arial" w:hAnsi="Arial" w:cs="Arial"/>
          <w:b/>
          <w:lang w:val="en-GB"/>
        </w:rPr>
        <w:t xml:space="preserve">immune </w:t>
      </w:r>
      <w:r w:rsidR="009F53AD" w:rsidRPr="00413863">
        <w:rPr>
          <w:rFonts w:ascii="Arial" w:hAnsi="Arial" w:cs="Arial"/>
          <w:b/>
          <w:lang w:val="en-GB"/>
        </w:rPr>
        <w:t>molecules measured</w:t>
      </w:r>
      <w:r w:rsidR="009850FE" w:rsidRPr="00413863">
        <w:rPr>
          <w:rFonts w:ascii="Arial" w:hAnsi="Arial" w:cs="Arial"/>
          <w:b/>
          <w:lang w:val="en-GB"/>
        </w:rPr>
        <w:t xml:space="preserve"> </w:t>
      </w:r>
      <w:r w:rsidR="009850FE" w:rsidRPr="00413863">
        <w:rPr>
          <w:rFonts w:ascii="Arial" w:hAnsi="Arial" w:cs="Arial"/>
          <w:b/>
          <w:lang w:val="en-US"/>
        </w:rPr>
        <w:t xml:space="preserve"> in plasma of “Good” and “Poor” cognitive performers.</w:t>
      </w:r>
    </w:p>
    <w:p w14:paraId="672D6C2A" w14:textId="77777777" w:rsidR="00B84964" w:rsidRPr="00413863" w:rsidRDefault="00B84964">
      <w:pPr>
        <w:rPr>
          <w:rFonts w:ascii="Arial" w:hAnsi="Arial" w:cs="Arial"/>
          <w:b/>
          <w:lang w:val="en-GB"/>
        </w:rPr>
      </w:pPr>
    </w:p>
    <w:p w14:paraId="549B77A6" w14:textId="77777777" w:rsidR="00AD029D" w:rsidRPr="00413863" w:rsidRDefault="003721FB" w:rsidP="00AD029D">
      <w:pPr>
        <w:rPr>
          <w:rFonts w:ascii="Arial" w:hAnsi="Arial" w:cs="Arial"/>
          <w:lang w:val="en-GB"/>
        </w:rPr>
      </w:pPr>
      <w:r w:rsidRPr="00413863">
        <w:rPr>
          <w:rFonts w:ascii="Arial" w:hAnsi="Arial" w:cs="Arial"/>
          <w:noProof/>
          <w:lang w:val="en-GB"/>
        </w:rPr>
        <w:t xml:space="preserve"> </w:t>
      </w:r>
    </w:p>
    <w:tbl>
      <w:tblPr>
        <w:tblW w:w="16018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"/>
        <w:gridCol w:w="1418"/>
        <w:gridCol w:w="992"/>
        <w:gridCol w:w="851"/>
        <w:gridCol w:w="992"/>
        <w:gridCol w:w="163"/>
        <w:gridCol w:w="450"/>
        <w:gridCol w:w="1088"/>
        <w:gridCol w:w="993"/>
        <w:gridCol w:w="992"/>
        <w:gridCol w:w="993"/>
        <w:gridCol w:w="992"/>
        <w:gridCol w:w="165"/>
        <w:gridCol w:w="402"/>
        <w:gridCol w:w="992"/>
        <w:gridCol w:w="992"/>
        <w:gridCol w:w="993"/>
        <w:gridCol w:w="992"/>
        <w:gridCol w:w="992"/>
      </w:tblGrid>
      <w:tr w:rsidR="00CC19F9" w:rsidRPr="00867EF5" w14:paraId="5CDC4F84" w14:textId="77777777" w:rsidTr="001A1B71">
        <w:trPr>
          <w:cantSplit/>
          <w:trHeight w:val="397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A06D3" w14:textId="77777777" w:rsidR="002B786B" w:rsidRPr="001A1B71" w:rsidRDefault="002B786B" w:rsidP="001A1B71">
            <w:pPr>
              <w:ind w:hanging="2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F4BF98" w14:textId="77777777" w:rsidR="002B786B" w:rsidRPr="001A1B71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66F645" w14:textId="77777777" w:rsidR="002B786B" w:rsidRPr="001A1B71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029CEC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All Participants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4AB3EC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9E52253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0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662AFD4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"Good" Cognitive Performers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004483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513006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9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AC5F99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"Poor" Cognitive Performers</w:t>
            </w:r>
          </w:p>
        </w:tc>
      </w:tr>
      <w:tr w:rsidR="00CC19F9" w:rsidRPr="00867EF5" w14:paraId="78ED5F0A" w14:textId="77777777" w:rsidTr="001A1B71">
        <w:trPr>
          <w:cantSplit/>
          <w:trHeight w:val="51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5A1E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04D83C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Molecu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E85D80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LLOQ (pg/m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57B9F5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Outliers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85F0A0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% Detection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6D1773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294AC7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269060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% Dete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7DBC24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A7A849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EFF86D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Min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1A2365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Max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CCC391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pt-PT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777567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DFE78E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% Det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C3053B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AC8FB0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11121A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Min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F04E02" w14:textId="77777777" w:rsidR="002B786B" w:rsidRPr="00867EF5" w:rsidRDefault="002B786B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Max.</w:t>
            </w:r>
          </w:p>
        </w:tc>
      </w:tr>
      <w:tr w:rsidR="00CC19F9" w:rsidRPr="00867EF5" w14:paraId="138E5078" w14:textId="77777777" w:rsidTr="001A1B71">
        <w:trPr>
          <w:cantSplit/>
          <w:trHeight w:val="20"/>
        </w:trPr>
        <w:tc>
          <w:tcPr>
            <w:tcW w:w="56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5640B4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Molecules with &gt;50% samples above LLO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26EC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L-1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1828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9E0B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DCA1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4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F458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C009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FC74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C8C2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A08E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3E04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0E32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65E2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7C17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6836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C83E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CFB3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DBBE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E67B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8</w:t>
            </w:r>
          </w:p>
        </w:tc>
      </w:tr>
      <w:tr w:rsidR="00CC19F9" w:rsidRPr="00867EF5" w14:paraId="2A5484BC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B1D5C6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62E00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L-1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3930E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14F46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F0733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6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80415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56BFC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09139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411B7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5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C854A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64D7D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B879D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1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2806B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97CA1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2FD19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89029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7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347E0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D35DA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BBE53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25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8</w:t>
            </w:r>
          </w:p>
        </w:tc>
      </w:tr>
      <w:tr w:rsidR="00CC19F9" w:rsidRPr="00867EF5" w14:paraId="69E3A8AD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74E469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B47E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L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1D50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79B7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4A16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8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1305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8EC8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6A5E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64A0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1FB1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A0BB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FBF4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9B3D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485D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02B7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FD58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ECA4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398E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EBBB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0</w:t>
            </w:r>
          </w:p>
        </w:tc>
      </w:tr>
      <w:tr w:rsidR="00CC19F9" w:rsidRPr="00867EF5" w14:paraId="28312FAE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CAEF34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478F7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L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58499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0CBD0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BCFA8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5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3FB5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2DFA7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EE9A7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A8D56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0E66F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9005B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3729F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51102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600A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B33DD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5825A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A9CC6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12E5C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06E2A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0</w:t>
            </w:r>
          </w:p>
        </w:tc>
      </w:tr>
      <w:tr w:rsidR="00CC19F9" w:rsidRPr="00867EF5" w14:paraId="7F408962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FEDCFD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080E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L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E9B4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6DBF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153E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8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D394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A7F7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9656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30FF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7FC0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D549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304F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3397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0AF7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7961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6870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66BF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949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CBD8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5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6</w:t>
            </w:r>
          </w:p>
        </w:tc>
      </w:tr>
      <w:tr w:rsidR="00CC19F9" w:rsidRPr="00867EF5" w14:paraId="200F618A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E37986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B9EC8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L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B3277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FE042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F32D8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2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26858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DE9FE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A962E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44B0D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409E9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10DE1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2442D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25E87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53B82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CBABE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8F3FC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8F3E6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594E8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2686D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8</w:t>
            </w:r>
          </w:p>
        </w:tc>
      </w:tr>
      <w:tr w:rsidR="00CC19F9" w:rsidRPr="00867EF5" w14:paraId="620F9F06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1D9B8A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4BDA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L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C4BD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9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65C5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111E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9A44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F7F2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DA25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A56D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8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1A75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E429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8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CC64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67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ECF6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A52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83B0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DAF0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8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F479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9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AA60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5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1290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38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6</w:t>
            </w:r>
          </w:p>
        </w:tc>
      </w:tr>
      <w:tr w:rsidR="00CC19F9" w:rsidRPr="00867EF5" w14:paraId="7CA97E32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548CD6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ABB78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L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AD4C7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5BBD4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787E1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9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8B296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BF380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D5D49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4A63F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EA389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8A2A1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7C718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8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CB12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C4B58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73E04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6F8FB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E8E80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19FCC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034CE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9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4</w:t>
            </w:r>
          </w:p>
        </w:tc>
      </w:tr>
      <w:tr w:rsidR="00CC19F9" w:rsidRPr="00867EF5" w14:paraId="44C394FE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5B4D49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0AC9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L-1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9996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F1D5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5C5C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2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088E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1EA0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CDB8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E859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89B0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FF77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66D1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4272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E0F1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64AC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FE1E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A2F7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AB15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1D4F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8</w:t>
            </w:r>
          </w:p>
        </w:tc>
      </w:tr>
      <w:tr w:rsidR="00CC19F9" w:rsidRPr="00867EF5" w14:paraId="0D6D2354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37B3E2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FCB63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T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E8843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2569C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57E6C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3D91A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0964F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736BD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FDDB2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6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CDF15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AF6B1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5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C5A2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0C3DE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AF7A5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F4667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0CCD5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9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2F173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9B70A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3E7DC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6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6</w:t>
            </w:r>
          </w:p>
        </w:tc>
      </w:tr>
      <w:tr w:rsidR="00CC19F9" w:rsidRPr="00867EF5" w14:paraId="438F34EC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F0F8AD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0D04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-CS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3F07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6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BEA3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4ADD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E505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C489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A550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CA48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6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1288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DDB6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9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6D60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4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CF19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D89D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E08B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07DB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A24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6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584F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5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AC54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2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8</w:t>
            </w:r>
          </w:p>
        </w:tc>
      </w:tr>
      <w:tr w:rsidR="00CC19F9" w:rsidRPr="00867EF5" w14:paraId="0A64D32E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EE0C70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60023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P10/CXCL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412C6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7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50548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C7062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4A4F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A8A6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1C5AF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DBD0B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7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E2BB7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1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3FC7C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5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DF486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29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E9529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13178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7B067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B4BED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05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09A78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6DB29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5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688FE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0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8</w:t>
            </w:r>
          </w:p>
        </w:tc>
      </w:tr>
      <w:tr w:rsidR="00CC19F9" w:rsidRPr="00867EF5" w14:paraId="42966C36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064BC6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5D06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CP-1/CC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8173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E999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78AE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79CC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72DC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3115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C1FD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EB65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6718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E829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5A5D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7023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DCAA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4697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03A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BD61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1019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5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2</w:t>
            </w:r>
          </w:p>
        </w:tc>
      </w:tr>
      <w:tr w:rsidR="00CC19F9" w:rsidRPr="00867EF5" w14:paraId="5E4D86A9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C222DB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BFF56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IP-1</w:t>
            </w:r>
            <w:r w:rsidRPr="00867EF5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pt-PT"/>
              </w:rPr>
              <w:t>⍺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/CCL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37A74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18FD5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BB2B4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9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77F94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A2819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5165A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B67B1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9BC6C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26132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B92B5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BF70B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54998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921FC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DA631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974D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A3B75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BC712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6</w:t>
            </w:r>
          </w:p>
        </w:tc>
      </w:tr>
      <w:tr w:rsidR="00CC19F9" w:rsidRPr="00867EF5" w14:paraId="4C5FC6FA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33E2A6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AF1A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IP-1β/CCL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5EE2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E67D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2B83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1DB7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C403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8405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A2D7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6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E12F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AF33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2CA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ACD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F0B2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B967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8D92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5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0942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058D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DCEB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5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0</w:t>
            </w:r>
          </w:p>
        </w:tc>
      </w:tr>
      <w:tr w:rsidR="00CC19F9" w:rsidRPr="00867EF5" w14:paraId="453AA29C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613AC4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1831C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RANTES/CCL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3B024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D2325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E2B67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7F7C5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D16EB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91584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F4173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29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2BBC8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495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ED34B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09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0BC25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40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2A90F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08310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4D45C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7A257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226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FC98C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30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7DF3D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86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0162D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48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4</w:t>
            </w:r>
          </w:p>
        </w:tc>
      </w:tr>
      <w:tr w:rsidR="00CC19F9" w:rsidRPr="00867EF5" w14:paraId="01ECF549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7D0AEB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8C7D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CL11/Eotax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66CE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B9FF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3E73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952A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5140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D58C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4CD0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93DA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E586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8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143A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7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C286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75BC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9938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D638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028C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A3CD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D651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5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4</w:t>
            </w:r>
          </w:p>
        </w:tc>
      </w:tr>
      <w:tr w:rsidR="00CC19F9" w:rsidRPr="00867EF5" w14:paraId="00552430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8AACA2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0DCF1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CL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CFA40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D3F96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14D1F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9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C8DFB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3BD65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A6D1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571E7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3957D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7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EA751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9AEBD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58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673F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AC06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A4708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7D087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8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B9890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CAB14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00B60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69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0</w:t>
            </w:r>
          </w:p>
        </w:tc>
      </w:tr>
      <w:tr w:rsidR="00CC19F9" w:rsidRPr="00867EF5" w14:paraId="38525E48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59E488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11DD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C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34AB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0E+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6983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9426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9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44E0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1D3E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C418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BCB3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6E+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0B72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1E+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F44C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0E+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DAE6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0E+0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87CD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ADCC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4F53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F416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7E+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CD5C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4E+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1E01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0E+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F10B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0E+06</w:t>
            </w:r>
          </w:p>
        </w:tc>
      </w:tr>
      <w:tr w:rsidR="00CC19F9" w:rsidRPr="00867EF5" w14:paraId="534D4684" w14:textId="77777777" w:rsidTr="001A1B71">
        <w:trPr>
          <w:cantSplit/>
          <w:trHeight w:val="2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AF7C367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1018B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9002B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C4D3B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FBC86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443A4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7DE48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B5FF1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07F79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B2145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C3A45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84DA8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BF371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B252D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20CCE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60DEB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4D839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BE728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3B844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CC19F9" w:rsidRPr="00867EF5" w14:paraId="594B5958" w14:textId="77777777" w:rsidTr="001A1B71">
        <w:trPr>
          <w:cantSplit/>
          <w:trHeight w:val="20"/>
        </w:trPr>
        <w:tc>
          <w:tcPr>
            <w:tcW w:w="56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69729C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867E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Molecules with &lt;50% samples above LLO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B238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L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F5A5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8D8E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6DBD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C87A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DC94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02D1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ECC4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0BD5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C160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70F6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7712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C098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67AA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B2C4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DBB8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0759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D427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</w:tr>
      <w:tr w:rsidR="00CC19F9" w:rsidRPr="00867EF5" w14:paraId="7D9C65FA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AF72D0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D47A5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L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66413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E073C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C69E3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3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B086A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2AE3B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6E2FD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2EB8B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0AA8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4BE94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40D42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18D9E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6D448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EB747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DFEF9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F859F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9F285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DBC83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</w:tr>
      <w:tr w:rsidR="00CC19F9" w:rsidRPr="00867EF5" w14:paraId="3870F5D1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012805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93FE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L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6478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2FD8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5FF8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6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9FC0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63B4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E2A5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B02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5C2A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8863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28D6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8826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0D57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AC4F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25C0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0F91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FE56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1882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</w:tr>
      <w:tr w:rsidR="00CC19F9" w:rsidRPr="00867EF5" w14:paraId="54A94B52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932EDD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79C04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L-12p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D1740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5BFD8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1A734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C5EE1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4CE7F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6CAEC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78CD6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6D819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12A55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5E397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CEBCC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2C18F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C7C32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96AB2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31A86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1737B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C214E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</w:tr>
      <w:tr w:rsidR="00CC19F9" w:rsidRPr="00867EF5" w14:paraId="04C4B1A0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BB5B6E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F989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L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D24E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41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E9D0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AAB7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2097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119E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A0D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7F76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AC18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E13E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D8A6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3B8B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2CEE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930A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BD5A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F311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A402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AFBA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</w:tr>
      <w:tr w:rsidR="00CC19F9" w:rsidRPr="00867EF5" w14:paraId="4D11D276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DF01F3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5A6AF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L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C58B1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75248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082E7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EB144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7680A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314BE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388A6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21289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20018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E7608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6DDAC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6EDAB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C855F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97089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31B8F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90A37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DC8CC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</w:tr>
      <w:tr w:rsidR="00CC19F9" w:rsidRPr="00867EF5" w14:paraId="6EFF3748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C3D1BC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1DD1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L-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C3D6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CAE8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F37A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9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78CC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0E9E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A894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054F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82CB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96AE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6559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E548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C99D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6200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66CA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3158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E24E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B711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</w:tr>
      <w:tr w:rsidR="00CC19F9" w:rsidRPr="00867EF5" w14:paraId="073B306E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F8A583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F2833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FN-</w:t>
            </w:r>
            <w:r w:rsidRPr="00867EF5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pt-PT"/>
              </w:rPr>
              <w:t>𝛾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A0625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E8A40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E8876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9ED6A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9E926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63397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A1092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E85B7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0965E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96429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84F98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64F6F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62926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9685B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951F6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E20B9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E40FB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</w:tr>
      <w:tr w:rsidR="00CC19F9" w:rsidRPr="00867EF5" w14:paraId="10D8A46B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BD9CBE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2E20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FN-</w:t>
            </w:r>
            <w:r w:rsidRPr="00867EF5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pt-PT"/>
              </w:rPr>
              <w:t>⍺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587C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919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E1FB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3D0F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3E4D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E6EB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AF45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CA9D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C56B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7EB3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6BDE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FE72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3079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7694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E837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6285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5C58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</w:tr>
      <w:tr w:rsidR="00CC19F9" w:rsidRPr="00867EF5" w14:paraId="730F85E7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284974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96C3E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FN-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E649D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AA82A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64506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6DA816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6029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2E80A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0B1F4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BBA3A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816A9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E2526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7F504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382D2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291E31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77FC4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168F7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8A368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5B77C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</w:tr>
      <w:tr w:rsidR="00CC19F9" w:rsidRPr="00867EF5" w14:paraId="28896762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90E322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65EB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FN-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BE09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368A8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2B53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1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FFEE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3265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3589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B338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5DB7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0B73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0F2F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707D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3950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9C91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39DF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FF230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ACCA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A7C8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</w:tr>
      <w:tr w:rsidR="00CC19F9" w:rsidRPr="00867EF5" w14:paraId="10D4A588" w14:textId="77777777" w:rsidTr="001A1B71">
        <w:trPr>
          <w:cantSplit/>
          <w:trHeight w:val="2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4FEC46" w14:textId="77777777" w:rsidR="002B786B" w:rsidRPr="00867EF5" w:rsidRDefault="002B786B" w:rsidP="002B78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2812D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M-CS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66D08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</w:t>
            </w:r>
            <w:r w:rsidR="001A1B7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.</w:t>
            </w: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5A23B5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18A2B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%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7C0D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CE684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C458E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94696B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9D083C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51C1E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87DE02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5CC393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FF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C7B7DE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E594D7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8BEA1A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A0B3CD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1E7679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B3BFDF" w14:textId="77777777" w:rsidR="002B786B" w:rsidRPr="00867EF5" w:rsidRDefault="002B786B" w:rsidP="002B78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867EF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--</w:t>
            </w:r>
          </w:p>
        </w:tc>
      </w:tr>
    </w:tbl>
    <w:p w14:paraId="48DF0BE0" w14:textId="77777777" w:rsidR="00AD029D" w:rsidRPr="00413863" w:rsidRDefault="00AD029D" w:rsidP="001D06BA">
      <w:pPr>
        <w:rPr>
          <w:rFonts w:ascii="Arial" w:hAnsi="Arial" w:cs="Arial"/>
          <w:lang w:val="en-GB"/>
        </w:rPr>
      </w:pPr>
    </w:p>
    <w:p w14:paraId="2FD7766E" w14:textId="77777777" w:rsidR="00AD029D" w:rsidRPr="00413863" w:rsidRDefault="00AD029D" w:rsidP="00AD029D">
      <w:pPr>
        <w:rPr>
          <w:rFonts w:ascii="Arial" w:hAnsi="Arial" w:cs="Arial"/>
          <w:lang w:val="en-GB"/>
        </w:rPr>
      </w:pPr>
    </w:p>
    <w:p w14:paraId="77E71C92" w14:textId="77777777" w:rsidR="00D73332" w:rsidRPr="00413863" w:rsidRDefault="00AD029D" w:rsidP="00AD029D">
      <w:pPr>
        <w:rPr>
          <w:rFonts w:ascii="Arial" w:hAnsi="Arial" w:cs="Arial"/>
          <w:sz w:val="20"/>
          <w:szCs w:val="20"/>
          <w:lang w:val="en-GB"/>
        </w:rPr>
        <w:sectPr w:rsidR="00D73332" w:rsidRPr="00413863" w:rsidSect="005F7E85">
          <w:pgSz w:w="16840" w:h="11900" w:orient="landscape"/>
          <w:pgMar w:top="469" w:right="540" w:bottom="586" w:left="565" w:header="708" w:footer="708" w:gutter="0"/>
          <w:cols w:space="708"/>
          <w:docGrid w:linePitch="360"/>
        </w:sectPr>
      </w:pPr>
      <w:r w:rsidRPr="00413863">
        <w:rPr>
          <w:rFonts w:ascii="Arial" w:hAnsi="Arial" w:cs="Arial"/>
          <w:sz w:val="20"/>
          <w:szCs w:val="20"/>
          <w:u w:val="single"/>
          <w:lang w:val="en-GB"/>
        </w:rPr>
        <w:t>Abbreviations:</w:t>
      </w:r>
      <w:r w:rsidRPr="00413863">
        <w:rPr>
          <w:rFonts w:ascii="Arial" w:hAnsi="Arial" w:cs="Arial"/>
          <w:sz w:val="20"/>
          <w:szCs w:val="20"/>
          <w:lang w:val="en-GB"/>
        </w:rPr>
        <w:t xml:space="preserve"> </w:t>
      </w:r>
      <w:r w:rsidR="009F53AD" w:rsidRPr="00413863">
        <w:rPr>
          <w:rFonts w:ascii="Arial" w:hAnsi="Arial" w:cs="Arial"/>
          <w:sz w:val="20"/>
          <w:szCs w:val="20"/>
          <w:lang w:val="en-GB"/>
        </w:rPr>
        <w:t>LLOQ (Lower limit of quantification); N (sample size); SD (standard deviation)</w:t>
      </w:r>
      <w:r w:rsidR="00732D94" w:rsidRPr="00413863">
        <w:rPr>
          <w:rFonts w:ascii="Arial" w:hAnsi="Arial" w:cs="Arial"/>
          <w:sz w:val="20"/>
          <w:szCs w:val="20"/>
          <w:lang w:val="en-GB"/>
        </w:rPr>
        <w:t>.</w:t>
      </w:r>
    </w:p>
    <w:p w14:paraId="783FF93B" w14:textId="77777777" w:rsidR="004A43E5" w:rsidRDefault="004A43E5" w:rsidP="00AD029D">
      <w:pPr>
        <w:rPr>
          <w:lang w:val="en-GB"/>
        </w:rPr>
      </w:pPr>
    </w:p>
    <w:p w14:paraId="494957BA" w14:textId="48022A93" w:rsidR="00AD029D" w:rsidRPr="00413863" w:rsidRDefault="00AA0E1B" w:rsidP="004A43E5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</w:t>
      </w:r>
      <w:r w:rsidR="003121E1">
        <w:rPr>
          <w:rFonts w:ascii="Arial" w:hAnsi="Arial" w:cs="Arial"/>
          <w:b/>
          <w:lang w:val="en-GB"/>
        </w:rPr>
        <w:t>ry</w:t>
      </w:r>
      <w:r>
        <w:rPr>
          <w:rFonts w:ascii="Arial" w:hAnsi="Arial" w:cs="Arial"/>
          <w:b/>
          <w:lang w:val="en-GB"/>
        </w:rPr>
        <w:t xml:space="preserve"> </w:t>
      </w:r>
      <w:r w:rsidR="004A43E5" w:rsidRPr="00413863">
        <w:rPr>
          <w:rFonts w:ascii="Arial" w:hAnsi="Arial" w:cs="Arial"/>
          <w:b/>
          <w:lang w:val="en-GB"/>
        </w:rPr>
        <w:t xml:space="preserve">Table </w:t>
      </w:r>
      <w:r w:rsidR="00915842" w:rsidRPr="00413863">
        <w:rPr>
          <w:rFonts w:ascii="Arial" w:hAnsi="Arial" w:cs="Arial"/>
          <w:b/>
          <w:lang w:val="en-GB"/>
        </w:rPr>
        <w:t>2</w:t>
      </w:r>
      <w:r w:rsidR="004A43E5" w:rsidRPr="00413863">
        <w:rPr>
          <w:rFonts w:ascii="Arial" w:hAnsi="Arial" w:cs="Arial"/>
          <w:b/>
          <w:lang w:val="en-GB"/>
        </w:rPr>
        <w:t xml:space="preserve">. Detailed statistics on the comparison between </w:t>
      </w:r>
      <w:r w:rsidR="00B02034" w:rsidRPr="00413863">
        <w:rPr>
          <w:rFonts w:ascii="Arial" w:hAnsi="Arial" w:cs="Arial"/>
          <w:b/>
          <w:lang w:val="en-GB"/>
        </w:rPr>
        <w:t>the immune molecules measured  in plasma of “Good” and “Poor” cognitive performers.</w:t>
      </w:r>
      <w:r w:rsidR="004A43E5" w:rsidRPr="00413863">
        <w:rPr>
          <w:rFonts w:ascii="Arial" w:hAnsi="Arial" w:cs="Arial"/>
          <w:b/>
          <w:lang w:val="en-GB"/>
        </w:rPr>
        <w:t xml:space="preserve"> </w:t>
      </w:r>
    </w:p>
    <w:p w14:paraId="1DB747D3" w14:textId="77777777" w:rsidR="00D63C76" w:rsidRDefault="00D63C76" w:rsidP="00AD029D">
      <w:pPr>
        <w:rPr>
          <w:rFonts w:ascii="Arial" w:hAnsi="Arial" w:cs="Arial"/>
          <w:lang w:val="en-GB"/>
        </w:rPr>
      </w:pPr>
    </w:p>
    <w:tbl>
      <w:tblPr>
        <w:tblW w:w="6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3"/>
        <w:gridCol w:w="1063"/>
        <w:gridCol w:w="1249"/>
        <w:gridCol w:w="1147"/>
        <w:gridCol w:w="878"/>
      </w:tblGrid>
      <w:tr w:rsidR="001A1B71" w:rsidRPr="001A1B71" w14:paraId="2D38DAAF" w14:textId="77777777" w:rsidTr="001A1B71">
        <w:trPr>
          <w:trHeight w:val="320"/>
        </w:trPr>
        <w:tc>
          <w:tcPr>
            <w:tcW w:w="6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4B278C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Independent-sample t-test</w:t>
            </w:r>
          </w:p>
        </w:tc>
      </w:tr>
      <w:tr w:rsidR="001A1B71" w:rsidRPr="001A1B71" w14:paraId="6365F4A0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2A4795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Molecul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09216D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544E02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df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415C6C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p valu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836FD5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d</w:t>
            </w:r>
          </w:p>
        </w:tc>
      </w:tr>
      <w:tr w:rsidR="001A1B71" w:rsidRPr="001A1B71" w14:paraId="2A1067F6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68B72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IL-1β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06EC7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3.0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6A462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77.4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D0024" w14:textId="77777777" w:rsidR="001A1B71" w:rsidRPr="001A1B71" w:rsidRDefault="00750FBF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&gt;</w:t>
            </w:r>
            <w:r w:rsidR="001A1B71"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B5C4B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</w:t>
            </w:r>
            <w:r w:rsidR="00D23A3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590</w:t>
            </w:r>
          </w:p>
        </w:tc>
      </w:tr>
      <w:tr w:rsidR="001A1B71" w:rsidRPr="001A1B71" w14:paraId="490ADD5A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71237B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L-1R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6AFABA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1.6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2191A0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DCA215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</w:t>
            </w:r>
            <w:r w:rsidR="00750FB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42DC51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--</w:t>
            </w:r>
          </w:p>
        </w:tc>
      </w:tr>
      <w:tr w:rsidR="001A1B71" w:rsidRPr="001A1B71" w14:paraId="19DBB755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A9BF0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L-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D22A7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0.3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719B1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1578B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7</w:t>
            </w:r>
            <w:r w:rsidR="00750FB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84AD5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--</w:t>
            </w:r>
          </w:p>
        </w:tc>
      </w:tr>
      <w:tr w:rsidR="001A1B71" w:rsidRPr="001A1B71" w14:paraId="08A93E00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14E537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L-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AA1E56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1.6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A9B4A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043BBF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7514BC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--</w:t>
            </w:r>
          </w:p>
        </w:tc>
      </w:tr>
      <w:tr w:rsidR="001A1B71" w:rsidRPr="001A1B71" w14:paraId="15A7FC84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C4756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IL-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99711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2.1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5456F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5A07F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0.0</w:t>
            </w:r>
            <w:r w:rsidR="00750F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AF4A4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</w:t>
            </w:r>
            <w:r w:rsidR="00D23A3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97</w:t>
            </w:r>
          </w:p>
        </w:tc>
      </w:tr>
      <w:tr w:rsidR="001A1B71" w:rsidRPr="001A1B71" w14:paraId="045D409B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8F0B9F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L-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BDD164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0.19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16C21E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21DC1B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8</w:t>
            </w:r>
            <w:r w:rsidR="00750FB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05BE2A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--</w:t>
            </w:r>
          </w:p>
        </w:tc>
      </w:tr>
      <w:tr w:rsidR="001A1B71" w:rsidRPr="001A1B71" w14:paraId="28FD7FD5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42ACA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IL-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A4EDD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3.1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05910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94.59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5A06A" w14:textId="77777777" w:rsidR="001A1B71" w:rsidRPr="001A1B71" w:rsidRDefault="00750FBF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&gt;</w:t>
            </w:r>
            <w:r w:rsidR="001A1B71"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7E809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</w:t>
            </w:r>
            <w:r w:rsidR="00D23A3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602</w:t>
            </w:r>
          </w:p>
        </w:tc>
      </w:tr>
      <w:tr w:rsidR="001A1B71" w:rsidRPr="001A1B71" w14:paraId="304217B6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1DCAB3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L-17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F5F0F9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0.3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2A3FEC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E314CE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A1F509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--</w:t>
            </w:r>
          </w:p>
        </w:tc>
      </w:tr>
      <w:tr w:rsidR="001A1B71" w:rsidRPr="001A1B71" w14:paraId="5E0D04D8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478DB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TN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D5E4C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2.8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76372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F0474" w14:textId="77777777" w:rsidR="001A1B71" w:rsidRPr="001A1B71" w:rsidRDefault="00750FBF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&gt;</w:t>
            </w: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A892A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</w:t>
            </w:r>
            <w:r w:rsidR="00D23A3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48</w:t>
            </w:r>
          </w:p>
        </w:tc>
      </w:tr>
      <w:tr w:rsidR="001A1B71" w:rsidRPr="001A1B71" w14:paraId="08372BD5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7FC496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P10/CXCL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A57A79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1.7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582E79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FBD2D8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D457BF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--</w:t>
            </w:r>
          </w:p>
        </w:tc>
      </w:tr>
      <w:tr w:rsidR="001A1B71" w:rsidRPr="001A1B71" w14:paraId="2B6B8F40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94978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CP-1/CCL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4582F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5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7E9E0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4184F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551AF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--</w:t>
            </w:r>
          </w:p>
        </w:tc>
      </w:tr>
      <w:tr w:rsidR="001A1B71" w:rsidRPr="001A1B71" w14:paraId="5976DDD9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635AA6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IP-1</w:t>
            </w:r>
            <w:r w:rsidRPr="001A1B71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pt-PT"/>
              </w:rPr>
              <w:t>⍺</w:t>
            </w: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/CCL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996852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1.7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43FFB5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B5AE94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F725EE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--</w:t>
            </w:r>
          </w:p>
        </w:tc>
      </w:tr>
      <w:tr w:rsidR="001A1B71" w:rsidRPr="001A1B71" w14:paraId="60619C7E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9A520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IP-1β/CCL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0878E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7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D1EA3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09.08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D3B10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FCB93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--</w:t>
            </w:r>
          </w:p>
        </w:tc>
      </w:tr>
      <w:tr w:rsidR="001A1B71" w:rsidRPr="001A1B71" w14:paraId="05B68695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BD82AA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RANTES/CCL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4A7505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2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7822AC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D702DE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</w:t>
            </w:r>
            <w:r w:rsidR="00750FB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95C515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--</w:t>
            </w:r>
          </w:p>
        </w:tc>
      </w:tr>
      <w:tr w:rsidR="001A1B71" w:rsidRPr="001A1B71" w14:paraId="47AD8F93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5AE56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CCL11/Eotax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DF986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1.0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A732F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17BF5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2</w:t>
            </w:r>
            <w:r w:rsidR="00750FB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D5474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--</w:t>
            </w:r>
          </w:p>
        </w:tc>
      </w:tr>
      <w:tr w:rsidR="001A1B71" w:rsidRPr="001A1B71" w14:paraId="02D0D3FB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69E566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CCL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926294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1.1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DCB084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6C8F3E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C02ED0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--</w:t>
            </w:r>
          </w:p>
        </w:tc>
      </w:tr>
      <w:tr w:rsidR="001A1B71" w:rsidRPr="001A1B71" w14:paraId="221C25F5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105AC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hsCR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367E3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1.1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5361E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A281E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2</w:t>
            </w:r>
            <w:r w:rsidR="00750FB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1CD41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--</w:t>
            </w:r>
          </w:p>
        </w:tc>
      </w:tr>
      <w:tr w:rsidR="001A1B71" w:rsidRPr="001A1B71" w14:paraId="482F8C17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8FEB3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FD294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E1810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DDC4D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96E0B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1A1B71" w:rsidRPr="001A1B71" w14:paraId="1571E96D" w14:textId="77777777" w:rsidTr="001A1B71">
        <w:trPr>
          <w:trHeight w:val="320"/>
        </w:trPr>
        <w:tc>
          <w:tcPr>
            <w:tcW w:w="6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1E1E01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 xml:space="preserve">Mann-Whitney U test </w:t>
            </w:r>
          </w:p>
        </w:tc>
      </w:tr>
      <w:tr w:rsidR="001A1B71" w:rsidRPr="001A1B71" w14:paraId="0482C9B6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14C500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Molecul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D67901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U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ECD355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Z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745804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p valu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618046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1A1B71" w:rsidRPr="001A1B71" w14:paraId="26F88BCA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0FB26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L-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FA4D6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339.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3A33E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1.7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A8B51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7DC3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1A1B71" w:rsidRPr="001A1B71" w14:paraId="2667DD73" w14:textId="77777777" w:rsidTr="001A1B71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179814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-CS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320CFC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430.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28F199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1.2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C92A17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2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606DF9" w14:textId="77777777" w:rsidR="001A1B71" w:rsidRPr="001A1B71" w:rsidRDefault="001A1B71" w:rsidP="001A1B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1A1B7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</w:tbl>
    <w:p w14:paraId="79A73F25" w14:textId="77777777" w:rsidR="001A1B71" w:rsidRPr="00413863" w:rsidRDefault="001A1B71" w:rsidP="00AD029D">
      <w:pPr>
        <w:rPr>
          <w:rFonts w:ascii="Arial" w:hAnsi="Arial" w:cs="Arial"/>
          <w:lang w:val="en-GB"/>
        </w:rPr>
      </w:pPr>
    </w:p>
    <w:p w14:paraId="202E5B64" w14:textId="77777777" w:rsidR="00481DCF" w:rsidRDefault="00481DCF" w:rsidP="00AD029D">
      <w:pPr>
        <w:rPr>
          <w:lang w:val="en-GB"/>
        </w:rPr>
      </w:pPr>
    </w:p>
    <w:p w14:paraId="2D74C300" w14:textId="77777777" w:rsidR="004A43E5" w:rsidRDefault="00D63C76" w:rsidP="00AD029D">
      <w:pPr>
        <w:rPr>
          <w:rFonts w:ascii="Arial" w:hAnsi="Arial" w:cs="Arial"/>
          <w:sz w:val="20"/>
          <w:szCs w:val="20"/>
          <w:lang w:val="en-GB"/>
        </w:rPr>
      </w:pPr>
      <w:r w:rsidRPr="00413863">
        <w:rPr>
          <w:rFonts w:ascii="Arial" w:hAnsi="Arial" w:cs="Arial"/>
          <w:sz w:val="20"/>
          <w:szCs w:val="20"/>
          <w:u w:val="single"/>
          <w:lang w:val="en-GB"/>
        </w:rPr>
        <w:t>Abbreviations:</w:t>
      </w:r>
      <w:r w:rsidRPr="00413863">
        <w:rPr>
          <w:rFonts w:ascii="Arial" w:hAnsi="Arial" w:cs="Arial"/>
          <w:sz w:val="20"/>
          <w:szCs w:val="20"/>
          <w:lang w:val="en-GB"/>
        </w:rPr>
        <w:t xml:space="preserve"> </w:t>
      </w:r>
      <w:r w:rsidR="00732D94" w:rsidRPr="00413863">
        <w:rPr>
          <w:rFonts w:ascii="Arial" w:hAnsi="Arial" w:cs="Arial"/>
          <w:sz w:val="20"/>
          <w:szCs w:val="20"/>
          <w:lang w:val="en-GB"/>
        </w:rPr>
        <w:t>df (degrees of freedom); d (Cohen’s d).</w:t>
      </w:r>
    </w:p>
    <w:p w14:paraId="7369AF43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38759C7E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1301710E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395AF36A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7138EE5D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301D6337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72741184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69D0DB4E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0C7A1DF9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43DC9CBE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01760336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2765EE75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0C79CF0E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3809152E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4F7E53AC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3C5CDA6E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51348BD8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67E5CE29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7622DBEC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325BF58E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0CE81624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3EA6167B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04B93764" w14:textId="77777777" w:rsidR="000E3BC9" w:rsidRDefault="000E3BC9" w:rsidP="00AD029D">
      <w:pPr>
        <w:rPr>
          <w:rFonts w:ascii="Arial" w:hAnsi="Arial" w:cs="Arial"/>
          <w:sz w:val="20"/>
          <w:szCs w:val="20"/>
          <w:lang w:val="en-GB"/>
        </w:rPr>
      </w:pPr>
    </w:p>
    <w:p w14:paraId="508EAE7A" w14:textId="77777777" w:rsidR="008802F9" w:rsidRPr="00587CEE" w:rsidRDefault="008802F9" w:rsidP="008802F9">
      <w:pPr>
        <w:rPr>
          <w:rFonts w:ascii="Times New Roman" w:hAnsi="Times New Roman" w:cs="Times New Roman"/>
          <w:lang w:val="en-US"/>
        </w:rPr>
      </w:pPr>
    </w:p>
    <w:p w14:paraId="0CC84C2D" w14:textId="77777777" w:rsidR="008802F9" w:rsidRPr="00587CEE" w:rsidRDefault="008802F9" w:rsidP="008802F9">
      <w:pPr>
        <w:rPr>
          <w:rFonts w:ascii="Times New Roman" w:hAnsi="Times New Roman" w:cs="Times New Roman"/>
          <w:lang w:val="en-US"/>
        </w:rPr>
      </w:pPr>
    </w:p>
    <w:p w14:paraId="7B1F0341" w14:textId="6AA3E878" w:rsidR="007B21B0" w:rsidRPr="00D410C1" w:rsidRDefault="007B21B0" w:rsidP="007B21B0">
      <w:pPr>
        <w:rPr>
          <w:rFonts w:ascii="Times New Roman" w:hAnsi="Times New Roman" w:cs="Times New Roman"/>
          <w:b/>
          <w:bCs/>
          <w:lang w:val="en-US"/>
        </w:rPr>
      </w:pPr>
      <w:r w:rsidRPr="00D410C1">
        <w:rPr>
          <w:rFonts w:ascii="Times New Roman" w:hAnsi="Times New Roman" w:cs="Times New Roman"/>
          <w:b/>
          <w:bCs/>
          <w:lang w:val="en-US"/>
        </w:rPr>
        <w:t>Supplementa</w:t>
      </w:r>
      <w:r w:rsidR="003121E1">
        <w:rPr>
          <w:rFonts w:ascii="Times New Roman" w:hAnsi="Times New Roman" w:cs="Times New Roman"/>
          <w:b/>
          <w:bCs/>
          <w:lang w:val="en-US"/>
        </w:rPr>
        <w:t>ry</w:t>
      </w:r>
      <w:r w:rsidRPr="00D410C1">
        <w:rPr>
          <w:rFonts w:ascii="Times New Roman" w:hAnsi="Times New Roman" w:cs="Times New Roman"/>
          <w:b/>
          <w:bCs/>
          <w:lang w:val="en-US"/>
        </w:rPr>
        <w:t xml:space="preserve"> Table 3. List of primers used for cDNA amplification. </w:t>
      </w:r>
    </w:p>
    <w:p w14:paraId="6FCCDB8E" w14:textId="77777777" w:rsidR="007B21B0" w:rsidRPr="00587CEE" w:rsidRDefault="007B21B0" w:rsidP="007B21B0">
      <w:pPr>
        <w:rPr>
          <w:rFonts w:ascii="Times New Roman" w:hAnsi="Times New Roman" w:cs="Times New Roman"/>
          <w:lang w:val="en-US"/>
        </w:rPr>
      </w:pPr>
    </w:p>
    <w:tbl>
      <w:tblPr>
        <w:tblStyle w:val="TabelacomGrelh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543"/>
        <w:gridCol w:w="3969"/>
      </w:tblGrid>
      <w:tr w:rsidR="007B21B0" w:rsidRPr="00D46B2A" w14:paraId="30EC95A2" w14:textId="77777777" w:rsidTr="00804458">
        <w:tc>
          <w:tcPr>
            <w:tcW w:w="1560" w:type="dxa"/>
            <w:tcBorders>
              <w:bottom w:val="single" w:sz="18" w:space="0" w:color="auto"/>
            </w:tcBorders>
          </w:tcPr>
          <w:p w14:paraId="210FDC09" w14:textId="77777777" w:rsidR="007B21B0" w:rsidRPr="00D46B2A" w:rsidRDefault="007B21B0" w:rsidP="008044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B2A">
              <w:rPr>
                <w:rFonts w:ascii="Times New Roman" w:hAnsi="Times New Roman" w:cs="Times New Roman"/>
                <w:b/>
                <w:bCs/>
                <w:lang w:val="en-US"/>
              </w:rPr>
              <w:t>Genes</w:t>
            </w:r>
          </w:p>
        </w:tc>
        <w:tc>
          <w:tcPr>
            <w:tcW w:w="3543" w:type="dxa"/>
            <w:tcBorders>
              <w:bottom w:val="single" w:sz="18" w:space="0" w:color="auto"/>
            </w:tcBorders>
          </w:tcPr>
          <w:p w14:paraId="78790C13" w14:textId="77777777" w:rsidR="007B21B0" w:rsidRPr="00D46B2A" w:rsidRDefault="007B21B0" w:rsidP="008044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B2A">
              <w:rPr>
                <w:rFonts w:ascii="Times New Roman" w:hAnsi="Times New Roman" w:cs="Times New Roman"/>
                <w:b/>
                <w:bCs/>
                <w:lang w:val="en-US"/>
              </w:rPr>
              <w:t>Forward primer</w:t>
            </w: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56D127B1" w14:textId="77777777" w:rsidR="007B21B0" w:rsidRPr="00D46B2A" w:rsidRDefault="007B21B0" w:rsidP="008044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B2A">
              <w:rPr>
                <w:rFonts w:ascii="Times New Roman" w:hAnsi="Times New Roman" w:cs="Times New Roman"/>
                <w:b/>
                <w:bCs/>
                <w:lang w:val="en-US"/>
              </w:rPr>
              <w:t>Reverse primer</w:t>
            </w:r>
          </w:p>
        </w:tc>
      </w:tr>
      <w:tr w:rsidR="007B21B0" w:rsidRPr="00A146B4" w14:paraId="33E60A9F" w14:textId="77777777" w:rsidTr="00804458">
        <w:tc>
          <w:tcPr>
            <w:tcW w:w="1560" w:type="dxa"/>
            <w:tcBorders>
              <w:top w:val="single" w:sz="18" w:space="0" w:color="auto"/>
            </w:tcBorders>
          </w:tcPr>
          <w:p w14:paraId="7F3523A4" w14:textId="77777777" w:rsidR="007B21B0" w:rsidRPr="00D46B2A" w:rsidRDefault="007B21B0" w:rsidP="008044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in</w:t>
            </w:r>
          </w:p>
        </w:tc>
        <w:tc>
          <w:tcPr>
            <w:tcW w:w="3543" w:type="dxa"/>
            <w:tcBorders>
              <w:top w:val="single" w:sz="18" w:space="0" w:color="auto"/>
            </w:tcBorders>
          </w:tcPr>
          <w:p w14:paraId="34A548D5" w14:textId="77777777" w:rsidR="007B21B0" w:rsidRPr="00D46B2A" w:rsidRDefault="007B21B0" w:rsidP="00804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 GTC TTC CCC TCC ATC GTG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43E7EFC4" w14:textId="77777777" w:rsidR="007B21B0" w:rsidRPr="00D46B2A" w:rsidRDefault="007B21B0" w:rsidP="00804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 GCC ACA CGA GCT CAT TGT AGA</w:t>
            </w:r>
          </w:p>
        </w:tc>
      </w:tr>
      <w:tr w:rsidR="007B21B0" w:rsidRPr="00D46B2A" w14:paraId="1EEC94BF" w14:textId="77777777" w:rsidTr="00804458">
        <w:tc>
          <w:tcPr>
            <w:tcW w:w="1560" w:type="dxa"/>
          </w:tcPr>
          <w:p w14:paraId="1B323621" w14:textId="77777777" w:rsidR="007B21B0" w:rsidRPr="00D46B2A" w:rsidRDefault="007B21B0" w:rsidP="008044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2m</w:t>
            </w:r>
          </w:p>
        </w:tc>
        <w:tc>
          <w:tcPr>
            <w:tcW w:w="3543" w:type="dxa"/>
          </w:tcPr>
          <w:p w14:paraId="70534496" w14:textId="77777777" w:rsidR="007B21B0" w:rsidRPr="00D46B2A" w:rsidRDefault="007B21B0" w:rsidP="00804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 AGC ATC ATG GAG GTT TGA</w:t>
            </w:r>
          </w:p>
        </w:tc>
        <w:tc>
          <w:tcPr>
            <w:tcW w:w="3969" w:type="dxa"/>
          </w:tcPr>
          <w:p w14:paraId="457B1BF6" w14:textId="77777777" w:rsidR="007B21B0" w:rsidRPr="00D46B2A" w:rsidRDefault="007B21B0" w:rsidP="0080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2A">
              <w:rPr>
                <w:rFonts w:ascii="Times New Roman" w:hAnsi="Times New Roman" w:cs="Times New Roman"/>
                <w:sz w:val="20"/>
                <w:szCs w:val="20"/>
              </w:rPr>
              <w:t>TCA AAC ATG GAG ACA GCA CTC A</w:t>
            </w:r>
          </w:p>
        </w:tc>
      </w:tr>
      <w:tr w:rsidR="007B21B0" w:rsidRPr="00A146B4" w14:paraId="6873487F" w14:textId="77777777" w:rsidTr="00804458">
        <w:tc>
          <w:tcPr>
            <w:tcW w:w="1560" w:type="dxa"/>
          </w:tcPr>
          <w:p w14:paraId="751317D5" w14:textId="77777777" w:rsidR="007B21B0" w:rsidRPr="00D46B2A" w:rsidRDefault="007B21B0" w:rsidP="008044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543" w:type="dxa"/>
          </w:tcPr>
          <w:p w14:paraId="78864C46" w14:textId="77777777" w:rsidR="007B21B0" w:rsidRPr="00D46B2A" w:rsidRDefault="007B21B0" w:rsidP="00804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 CCT GTT CGA CAG TCA G</w:t>
            </w:r>
          </w:p>
        </w:tc>
        <w:tc>
          <w:tcPr>
            <w:tcW w:w="3969" w:type="dxa"/>
          </w:tcPr>
          <w:p w14:paraId="53290A0C" w14:textId="77777777" w:rsidR="007B21B0" w:rsidRPr="00D46B2A" w:rsidRDefault="007B21B0" w:rsidP="00804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 CCA AAT CCG TTG ACT C</w:t>
            </w:r>
          </w:p>
        </w:tc>
      </w:tr>
      <w:tr w:rsidR="007B21B0" w:rsidRPr="00A146B4" w14:paraId="4AE222CF" w14:textId="77777777" w:rsidTr="00804458">
        <w:tc>
          <w:tcPr>
            <w:tcW w:w="1560" w:type="dxa"/>
          </w:tcPr>
          <w:p w14:paraId="29B11DAF" w14:textId="77777777" w:rsidR="007B21B0" w:rsidRPr="00D46B2A" w:rsidRDefault="007B21B0" w:rsidP="008044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lrp3</w:t>
            </w:r>
          </w:p>
        </w:tc>
        <w:tc>
          <w:tcPr>
            <w:tcW w:w="3543" w:type="dxa"/>
          </w:tcPr>
          <w:p w14:paraId="0ACC8B7C" w14:textId="77777777" w:rsidR="007B21B0" w:rsidRPr="00D46B2A" w:rsidRDefault="007B21B0" w:rsidP="00804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 GGC CAT GGA CTA TTT CC</w:t>
            </w:r>
          </w:p>
        </w:tc>
        <w:tc>
          <w:tcPr>
            <w:tcW w:w="3969" w:type="dxa"/>
          </w:tcPr>
          <w:p w14:paraId="640FBD68" w14:textId="77777777" w:rsidR="007B21B0" w:rsidRPr="00D46B2A" w:rsidRDefault="007B21B0" w:rsidP="00804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 CCA CCC GAT GAC AGT TC</w:t>
            </w:r>
          </w:p>
        </w:tc>
      </w:tr>
      <w:tr w:rsidR="007B21B0" w:rsidRPr="00A146B4" w14:paraId="0BA4CBB1" w14:textId="77777777" w:rsidTr="00804458">
        <w:tc>
          <w:tcPr>
            <w:tcW w:w="1560" w:type="dxa"/>
          </w:tcPr>
          <w:p w14:paraId="605E4BD8" w14:textId="77777777" w:rsidR="007B21B0" w:rsidRPr="00D46B2A" w:rsidRDefault="007B21B0" w:rsidP="008044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ycard (asc)</w:t>
            </w:r>
          </w:p>
        </w:tc>
        <w:tc>
          <w:tcPr>
            <w:tcW w:w="3543" w:type="dxa"/>
          </w:tcPr>
          <w:p w14:paraId="1C9085D9" w14:textId="77777777" w:rsidR="007B21B0" w:rsidRPr="00D46B2A" w:rsidRDefault="007B21B0" w:rsidP="00804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 CCA GGC CTG CAC TTT AT</w:t>
            </w:r>
          </w:p>
        </w:tc>
        <w:tc>
          <w:tcPr>
            <w:tcW w:w="3969" w:type="dxa"/>
          </w:tcPr>
          <w:p w14:paraId="6F6B8A47" w14:textId="77777777" w:rsidR="007B21B0" w:rsidRPr="00D46B2A" w:rsidRDefault="007B21B0" w:rsidP="00804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 ACT GCT CAT CCG TCA GG</w:t>
            </w:r>
          </w:p>
        </w:tc>
      </w:tr>
      <w:tr w:rsidR="007B21B0" w:rsidRPr="00A146B4" w14:paraId="0FEFCD22" w14:textId="77777777" w:rsidTr="00804458">
        <w:tc>
          <w:tcPr>
            <w:tcW w:w="1560" w:type="dxa"/>
          </w:tcPr>
          <w:p w14:paraId="4C270F8E" w14:textId="77777777" w:rsidR="007B21B0" w:rsidRPr="00D46B2A" w:rsidRDefault="007B21B0" w:rsidP="008044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im2</w:t>
            </w:r>
          </w:p>
        </w:tc>
        <w:tc>
          <w:tcPr>
            <w:tcW w:w="3543" w:type="dxa"/>
          </w:tcPr>
          <w:p w14:paraId="118C94A7" w14:textId="77777777" w:rsidR="007B21B0" w:rsidRPr="00D46B2A" w:rsidRDefault="007B21B0" w:rsidP="00804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 GCT GCA CCA AAA GTC TC</w:t>
            </w:r>
          </w:p>
        </w:tc>
        <w:tc>
          <w:tcPr>
            <w:tcW w:w="3969" w:type="dxa"/>
          </w:tcPr>
          <w:p w14:paraId="592F8AE1" w14:textId="77777777" w:rsidR="007B21B0" w:rsidRPr="00D46B2A" w:rsidRDefault="007B21B0" w:rsidP="00804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 AAA CAG CTT CTG AAA</w:t>
            </w:r>
          </w:p>
        </w:tc>
      </w:tr>
      <w:tr w:rsidR="007B21B0" w:rsidRPr="00A146B4" w14:paraId="050B1719" w14:textId="77777777" w:rsidTr="00804458">
        <w:tc>
          <w:tcPr>
            <w:tcW w:w="1560" w:type="dxa"/>
          </w:tcPr>
          <w:p w14:paraId="7D9D3A55" w14:textId="77777777" w:rsidR="007B21B0" w:rsidRPr="00D46B2A" w:rsidRDefault="007B21B0" w:rsidP="008044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sp1</w:t>
            </w:r>
          </w:p>
        </w:tc>
        <w:tc>
          <w:tcPr>
            <w:tcW w:w="3543" w:type="dxa"/>
          </w:tcPr>
          <w:p w14:paraId="13D3DCCC" w14:textId="77777777" w:rsidR="007B21B0" w:rsidRPr="00D46B2A" w:rsidRDefault="007B21B0" w:rsidP="00804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 CAA TGG GCT CTG TTT TT</w:t>
            </w:r>
          </w:p>
        </w:tc>
        <w:tc>
          <w:tcPr>
            <w:tcW w:w="3969" w:type="dxa"/>
          </w:tcPr>
          <w:p w14:paraId="41CA32C9" w14:textId="77777777" w:rsidR="007B21B0" w:rsidRPr="00D46B2A" w:rsidRDefault="007B21B0" w:rsidP="00804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 CTG GCT GCT CAA ATG AA</w:t>
            </w:r>
          </w:p>
        </w:tc>
      </w:tr>
      <w:tr w:rsidR="007B21B0" w:rsidRPr="00A146B4" w14:paraId="124E3361" w14:textId="77777777" w:rsidTr="00804458">
        <w:tc>
          <w:tcPr>
            <w:tcW w:w="1560" w:type="dxa"/>
            <w:tcBorders>
              <w:bottom w:val="single" w:sz="18" w:space="0" w:color="auto"/>
            </w:tcBorders>
          </w:tcPr>
          <w:p w14:paraId="1581D7E7" w14:textId="77777777" w:rsidR="007B21B0" w:rsidRPr="00D46B2A" w:rsidRDefault="007B21B0" w:rsidP="008044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lrc4</w:t>
            </w:r>
          </w:p>
        </w:tc>
        <w:tc>
          <w:tcPr>
            <w:tcW w:w="3543" w:type="dxa"/>
            <w:tcBorders>
              <w:bottom w:val="single" w:sz="18" w:space="0" w:color="auto"/>
            </w:tcBorders>
          </w:tcPr>
          <w:p w14:paraId="314466C6" w14:textId="77777777" w:rsidR="007B21B0" w:rsidRPr="00D46B2A" w:rsidRDefault="007B21B0" w:rsidP="00804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 TCG AGC TTG GGT TG</w:t>
            </w: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28279A11" w14:textId="77777777" w:rsidR="007B21B0" w:rsidRPr="00D46B2A" w:rsidRDefault="007B21B0" w:rsidP="00804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 CCG CCA AAT TCA ACT GC</w:t>
            </w:r>
          </w:p>
        </w:tc>
      </w:tr>
    </w:tbl>
    <w:p w14:paraId="5D15C25D" w14:textId="77777777" w:rsidR="007B21B0" w:rsidRDefault="007B21B0" w:rsidP="007B21B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63E89375" wp14:editId="6C6DD51B">
            <wp:simplePos x="0" y="0"/>
            <wp:positionH relativeFrom="column">
              <wp:posOffset>463774</wp:posOffset>
            </wp:positionH>
            <wp:positionV relativeFrom="paragraph">
              <wp:posOffset>426085</wp:posOffset>
            </wp:positionV>
            <wp:extent cx="4250690" cy="5647690"/>
            <wp:effectExtent l="0" t="0" r="0" b="0"/>
            <wp:wrapTopAndBottom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0690" cy="5647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CE577B" w14:textId="77777777" w:rsidR="007B21B0" w:rsidRDefault="007B21B0" w:rsidP="007B21B0">
      <w:pPr>
        <w:rPr>
          <w:rFonts w:ascii="Times New Roman" w:hAnsi="Times New Roman" w:cs="Times New Roman"/>
          <w:lang w:val="en-US"/>
        </w:rPr>
      </w:pPr>
    </w:p>
    <w:p w14:paraId="54FEE086" w14:textId="77777777" w:rsidR="007B21B0" w:rsidRPr="001D3B1E" w:rsidRDefault="007B21B0" w:rsidP="007B21B0">
      <w:pPr>
        <w:rPr>
          <w:rFonts w:ascii="Times New Roman" w:hAnsi="Times New Roman" w:cs="Times New Roman"/>
          <w:lang w:val="en-US"/>
        </w:rPr>
      </w:pPr>
    </w:p>
    <w:p w14:paraId="50F86286" w14:textId="38FFA09A" w:rsidR="000E3BC9" w:rsidRPr="001550DE" w:rsidRDefault="007B21B0" w:rsidP="007B21B0">
      <w:pPr>
        <w:rPr>
          <w:rFonts w:ascii="Times New Roman" w:hAnsi="Times New Roman" w:cs="Times New Roman"/>
          <w:bCs/>
          <w:lang w:val="en-US"/>
        </w:rPr>
      </w:pPr>
      <w:r w:rsidRPr="00077C12">
        <w:rPr>
          <w:rFonts w:ascii="Times New Roman" w:hAnsi="Times New Roman" w:cs="Times New Roman"/>
          <w:b/>
          <w:bCs/>
          <w:lang w:val="en-US"/>
        </w:rPr>
        <w:t>Supplementa</w:t>
      </w:r>
      <w:r w:rsidR="003121E1">
        <w:rPr>
          <w:rFonts w:ascii="Times New Roman" w:hAnsi="Times New Roman" w:cs="Times New Roman"/>
          <w:b/>
          <w:bCs/>
          <w:lang w:val="en-US"/>
        </w:rPr>
        <w:t>ry</w:t>
      </w:r>
      <w:r w:rsidRPr="00077C12">
        <w:rPr>
          <w:rFonts w:ascii="Times New Roman" w:hAnsi="Times New Roman" w:cs="Times New Roman"/>
          <w:b/>
          <w:bCs/>
          <w:lang w:val="en-US"/>
        </w:rPr>
        <w:t xml:space="preserve"> Figure 1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Pr="00077C12">
        <w:rPr>
          <w:rFonts w:ascii="Times New Roman" w:hAnsi="Times New Roman" w:cs="Times New Roman"/>
          <w:b/>
          <w:lang w:val="en-US"/>
        </w:rPr>
        <w:t xml:space="preserve"> </w:t>
      </w:r>
      <w:r w:rsidRPr="007B2113">
        <w:rPr>
          <w:rFonts w:ascii="Times New Roman" w:hAnsi="Times New Roman" w:cs="Times New Roman"/>
          <w:b/>
          <w:bCs/>
          <w:lang w:val="en-US"/>
        </w:rPr>
        <w:t xml:space="preserve">No differences were found in the expression </w:t>
      </w:r>
      <w:r>
        <w:rPr>
          <w:rFonts w:ascii="Times New Roman" w:hAnsi="Times New Roman" w:cs="Times New Roman"/>
          <w:b/>
          <w:bCs/>
          <w:lang w:val="en-US"/>
        </w:rPr>
        <w:t xml:space="preserve">levels </w:t>
      </w:r>
      <w:r w:rsidRPr="007B2113">
        <w:rPr>
          <w:rFonts w:ascii="Times New Roman" w:hAnsi="Times New Roman" w:cs="Times New Roman"/>
          <w:b/>
          <w:bCs/>
          <w:lang w:val="en-US"/>
        </w:rPr>
        <w:t>of inflammasome-related genes between “Good” and “Poor” cognitive performers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The profile of normalized expression (relative to </w:t>
      </w:r>
      <w:r w:rsidRPr="00562686">
        <w:rPr>
          <w:rFonts w:ascii="Times New Roman" w:hAnsi="Times New Roman" w:cs="Times New Roman"/>
          <w:bCs/>
          <w:i/>
          <w:iCs/>
          <w:lang w:val="en-US"/>
        </w:rPr>
        <w:t>actin</w:t>
      </w:r>
      <w:r>
        <w:rPr>
          <w:rFonts w:ascii="Times New Roman" w:hAnsi="Times New Roman" w:cs="Times New Roman"/>
          <w:bCs/>
          <w:lang w:val="en-US"/>
        </w:rPr>
        <w:t xml:space="preserve">, </w:t>
      </w:r>
      <w:r w:rsidRPr="00562686">
        <w:rPr>
          <w:rFonts w:ascii="Times New Roman" w:hAnsi="Times New Roman" w:cs="Times New Roman"/>
          <w:bCs/>
          <w:i/>
          <w:iCs/>
          <w:lang w:val="en-US"/>
        </w:rPr>
        <w:t>b2m</w:t>
      </w:r>
      <w:r>
        <w:rPr>
          <w:rFonts w:ascii="Times New Roman" w:hAnsi="Times New Roman" w:cs="Times New Roman"/>
          <w:bCs/>
          <w:lang w:val="en-US"/>
        </w:rPr>
        <w:t xml:space="preserve"> and </w:t>
      </w:r>
      <w:r w:rsidRPr="00562686">
        <w:rPr>
          <w:rFonts w:ascii="Times New Roman" w:hAnsi="Times New Roman" w:cs="Times New Roman"/>
          <w:bCs/>
          <w:i/>
          <w:iCs/>
          <w:lang w:val="en-US"/>
        </w:rPr>
        <w:t>gapdh</w:t>
      </w:r>
      <w:r>
        <w:rPr>
          <w:rFonts w:ascii="Times New Roman" w:hAnsi="Times New Roman" w:cs="Times New Roman"/>
          <w:bCs/>
          <w:lang w:val="en-US"/>
        </w:rPr>
        <w:t xml:space="preserve">) of </w:t>
      </w:r>
      <w:r w:rsidR="00933846">
        <w:rPr>
          <w:rFonts w:ascii="Times New Roman" w:hAnsi="Times New Roman" w:cs="Times New Roman"/>
          <w:bCs/>
          <w:lang w:val="en-US"/>
        </w:rPr>
        <w:t>5</w:t>
      </w:r>
      <w:r>
        <w:rPr>
          <w:rFonts w:ascii="Times New Roman" w:hAnsi="Times New Roman" w:cs="Times New Roman"/>
          <w:bCs/>
          <w:lang w:val="en-US"/>
        </w:rPr>
        <w:t xml:space="preserve"> genes associated with the inflammasome activation in PBMCs collected from </w:t>
      </w:r>
      <w:r w:rsidRPr="001D3B1E">
        <w:rPr>
          <w:rFonts w:ascii="Times New Roman" w:hAnsi="Times New Roman" w:cs="Times New Roman"/>
          <w:lang w:val="en-US"/>
        </w:rPr>
        <w:t>“Good” (black circles) and “Poor” (red triangles) cognitive performers.</w:t>
      </w:r>
      <w:r>
        <w:rPr>
          <w:rFonts w:ascii="Times New Roman" w:hAnsi="Times New Roman" w:cs="Times New Roman"/>
          <w:lang w:val="en-US"/>
        </w:rPr>
        <w:t xml:space="preserve"> Standardized values are presented to account for inter-run variations. Dots represent each participant and lines the mean for each gene. </w:t>
      </w:r>
    </w:p>
    <w:sectPr w:rsidR="000E3BC9" w:rsidRPr="001550DE" w:rsidSect="004A43E5">
      <w:pgSz w:w="11900" w:h="16840"/>
      <w:pgMar w:top="565" w:right="1815" w:bottom="540" w:left="172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DDA130" w14:textId="77777777" w:rsidR="00C10037" w:rsidRDefault="00C10037" w:rsidP="009E45A5">
      <w:r>
        <w:separator/>
      </w:r>
    </w:p>
  </w:endnote>
  <w:endnote w:type="continuationSeparator" w:id="0">
    <w:p w14:paraId="721DE3BA" w14:textId="77777777" w:rsidR="00C10037" w:rsidRDefault="00C10037" w:rsidP="009E4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FD2FA6" w14:textId="77777777" w:rsidR="00C10037" w:rsidRDefault="00C10037" w:rsidP="009E45A5">
      <w:r>
        <w:separator/>
      </w:r>
    </w:p>
  </w:footnote>
  <w:footnote w:type="continuationSeparator" w:id="0">
    <w:p w14:paraId="47CDF74F" w14:textId="77777777" w:rsidR="00C10037" w:rsidRDefault="00C10037" w:rsidP="009E45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913003658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47306219" w14:textId="77777777" w:rsidR="008802F9" w:rsidRDefault="008802F9" w:rsidP="002B786B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63033E6" w14:textId="77777777" w:rsidR="008802F9" w:rsidRDefault="008802F9" w:rsidP="009E45A5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495032337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1AEC24C0" w14:textId="77777777" w:rsidR="008802F9" w:rsidRDefault="008802F9" w:rsidP="002B786B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04AACD8" w14:textId="77777777" w:rsidR="008802F9" w:rsidRPr="009E45A5" w:rsidRDefault="008802F9" w:rsidP="009E45A5">
    <w:pPr>
      <w:pStyle w:val="Cabealho"/>
      <w:ind w:right="360"/>
      <w:jc w:val="right"/>
    </w:pPr>
    <w:r>
      <w:t xml:space="preserve">Serre-Miranda C </w:t>
    </w:r>
    <w:r>
      <w:rPr>
        <w:i/>
      </w:rPr>
      <w:t>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5B"/>
    <w:rsid w:val="00002BC1"/>
    <w:rsid w:val="00026C4A"/>
    <w:rsid w:val="0003360C"/>
    <w:rsid w:val="00095F67"/>
    <w:rsid w:val="000E3BC9"/>
    <w:rsid w:val="00122E37"/>
    <w:rsid w:val="001265CF"/>
    <w:rsid w:val="001550DE"/>
    <w:rsid w:val="0016001A"/>
    <w:rsid w:val="00183D96"/>
    <w:rsid w:val="001A1B71"/>
    <w:rsid w:val="001C256E"/>
    <w:rsid w:val="001D06BA"/>
    <w:rsid w:val="001E376E"/>
    <w:rsid w:val="002B786B"/>
    <w:rsid w:val="003121E1"/>
    <w:rsid w:val="003721FB"/>
    <w:rsid w:val="003D449C"/>
    <w:rsid w:val="00400E4E"/>
    <w:rsid w:val="00413863"/>
    <w:rsid w:val="00471B68"/>
    <w:rsid w:val="00481DCF"/>
    <w:rsid w:val="004A43E5"/>
    <w:rsid w:val="00517231"/>
    <w:rsid w:val="00524BC4"/>
    <w:rsid w:val="005371AC"/>
    <w:rsid w:val="00562BDB"/>
    <w:rsid w:val="00591AAA"/>
    <w:rsid w:val="005F7C00"/>
    <w:rsid w:val="005F7E85"/>
    <w:rsid w:val="00655B8A"/>
    <w:rsid w:val="00684930"/>
    <w:rsid w:val="006B26D9"/>
    <w:rsid w:val="00714CF1"/>
    <w:rsid w:val="00725242"/>
    <w:rsid w:val="00732D94"/>
    <w:rsid w:val="00750FBF"/>
    <w:rsid w:val="00785F5B"/>
    <w:rsid w:val="00791B43"/>
    <w:rsid w:val="007B21B0"/>
    <w:rsid w:val="007D3434"/>
    <w:rsid w:val="00805676"/>
    <w:rsid w:val="00812DBF"/>
    <w:rsid w:val="00867EF5"/>
    <w:rsid w:val="00873A05"/>
    <w:rsid w:val="008802F9"/>
    <w:rsid w:val="008E3187"/>
    <w:rsid w:val="00915842"/>
    <w:rsid w:val="00923C4C"/>
    <w:rsid w:val="00933846"/>
    <w:rsid w:val="00950F72"/>
    <w:rsid w:val="00976B3E"/>
    <w:rsid w:val="00984E01"/>
    <w:rsid w:val="009850FE"/>
    <w:rsid w:val="009E45A5"/>
    <w:rsid w:val="009F53AD"/>
    <w:rsid w:val="00A21194"/>
    <w:rsid w:val="00A94A5B"/>
    <w:rsid w:val="00AA0E1B"/>
    <w:rsid w:val="00AD029D"/>
    <w:rsid w:val="00B02034"/>
    <w:rsid w:val="00B33320"/>
    <w:rsid w:val="00B45DED"/>
    <w:rsid w:val="00B4663E"/>
    <w:rsid w:val="00B47B15"/>
    <w:rsid w:val="00B6668E"/>
    <w:rsid w:val="00B84964"/>
    <w:rsid w:val="00BC3CB7"/>
    <w:rsid w:val="00C01830"/>
    <w:rsid w:val="00C10037"/>
    <w:rsid w:val="00C75C36"/>
    <w:rsid w:val="00CB4225"/>
    <w:rsid w:val="00CC19F9"/>
    <w:rsid w:val="00D06245"/>
    <w:rsid w:val="00D15599"/>
    <w:rsid w:val="00D21CC6"/>
    <w:rsid w:val="00D23A3F"/>
    <w:rsid w:val="00D44818"/>
    <w:rsid w:val="00D63C76"/>
    <w:rsid w:val="00D73332"/>
    <w:rsid w:val="00D80A3A"/>
    <w:rsid w:val="00D91FB3"/>
    <w:rsid w:val="00DE30A6"/>
    <w:rsid w:val="00E12C17"/>
    <w:rsid w:val="00ED29DB"/>
    <w:rsid w:val="00EE3201"/>
    <w:rsid w:val="00F04F35"/>
    <w:rsid w:val="00F17FC8"/>
    <w:rsid w:val="00F30E4B"/>
    <w:rsid w:val="00F5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9D6A2"/>
  <w15:chartTrackingRefBased/>
  <w15:docId w15:val="{38D746AC-E781-AE48-80BA-4832DFFB4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D73332"/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73332"/>
    <w:rPr>
      <w:rFonts w:ascii="Times New Roman" w:eastAsiaTheme="minorEastAsia" w:hAnsi="Times New Roman" w:cs="Times New Roman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9E45A5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E45A5"/>
    <w:rPr>
      <w:rFonts w:eastAsiaTheme="minorEastAsia"/>
    </w:rPr>
  </w:style>
  <w:style w:type="paragraph" w:styleId="Rodap">
    <w:name w:val="footer"/>
    <w:basedOn w:val="Normal"/>
    <w:link w:val="RodapCarter"/>
    <w:uiPriority w:val="99"/>
    <w:unhideWhenUsed/>
    <w:rsid w:val="009E45A5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9E45A5"/>
    <w:rPr>
      <w:rFonts w:eastAsiaTheme="minorEastAsia"/>
    </w:rPr>
  </w:style>
  <w:style w:type="character" w:styleId="Nmerodepgina">
    <w:name w:val="page number"/>
    <w:basedOn w:val="Tipodeletrapredefinidodopargrafo"/>
    <w:uiPriority w:val="99"/>
    <w:semiHidden/>
    <w:unhideWhenUsed/>
    <w:rsid w:val="009E45A5"/>
  </w:style>
  <w:style w:type="character" w:styleId="nfase">
    <w:name w:val="Emphasis"/>
    <w:basedOn w:val="Tipodeletrapredefinidodopargrafo"/>
    <w:uiPriority w:val="20"/>
    <w:qFormat/>
    <w:rsid w:val="00562BDB"/>
    <w:rPr>
      <w:i/>
      <w:iCs/>
    </w:rPr>
  </w:style>
  <w:style w:type="table" w:styleId="TabelacomGrelha">
    <w:name w:val="Table Grid"/>
    <w:basedOn w:val="Tabelanormal"/>
    <w:uiPriority w:val="39"/>
    <w:rsid w:val="00880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7B21B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0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176</Words>
  <Characters>6356</Characters>
  <Application>Microsoft Office Word</Application>
  <DocSecurity>0</DocSecurity>
  <Lines>52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áudia Sofia Serre Miranda</dc:creator>
  <cp:keywords/>
  <dc:description/>
  <cp:lastModifiedBy>Cláudia Sofia Serre Miranda</cp:lastModifiedBy>
  <cp:revision>16</cp:revision>
  <cp:lastPrinted>2020-01-26T22:54:00Z</cp:lastPrinted>
  <dcterms:created xsi:type="dcterms:W3CDTF">2020-01-26T22:54:00Z</dcterms:created>
  <dcterms:modified xsi:type="dcterms:W3CDTF">2020-08-18T18:11:00Z</dcterms:modified>
</cp:coreProperties>
</file>